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D1E5A9" w14:textId="77777777" w:rsidR="002A2DED" w:rsidRDefault="002A2DED" w:rsidP="002A2DED">
      <w:pPr>
        <w:pStyle w:val="MDPI13authornames"/>
        <w:rPr>
          <w:rFonts w:eastAsiaTheme="minorEastAsia"/>
          <w:bCs/>
          <w:snapToGrid w:val="0"/>
          <w:sz w:val="36"/>
          <w:lang w:eastAsia="ko-KR"/>
        </w:rPr>
      </w:pPr>
      <w:r w:rsidRPr="00FA0D6A">
        <w:rPr>
          <w:color w:val="auto"/>
          <w:spacing w:val="-2"/>
          <w:sz w:val="36"/>
          <w:szCs w:val="36"/>
        </w:rPr>
        <w:t>Supplementary Materials:</w:t>
      </w:r>
      <w:r w:rsidRPr="002A2DED">
        <w:rPr>
          <w:bCs/>
          <w:snapToGrid w:val="0"/>
          <w:sz w:val="36"/>
        </w:rPr>
        <w:t xml:space="preserve"> </w:t>
      </w:r>
      <w:r>
        <w:rPr>
          <w:bCs/>
          <w:snapToGrid w:val="0"/>
          <w:sz w:val="36"/>
        </w:rPr>
        <w:t>Usefulness of the waist circumference-to-height ratio in screening for obesity and metabolic syndrome among Korean children and adolescents: Korea National Health and Nutrition Examination Survey, 2010–2014</w:t>
      </w:r>
    </w:p>
    <w:p w14:paraId="1A642717" w14:textId="77777777" w:rsidR="0029209E" w:rsidRPr="0029209E" w:rsidRDefault="0029209E" w:rsidP="0029209E">
      <w:pPr>
        <w:rPr>
          <w:lang w:bidi="en-US"/>
        </w:rPr>
      </w:pPr>
    </w:p>
    <w:p w14:paraId="0F3C54A8" w14:textId="77777777" w:rsidR="002A2DED" w:rsidRDefault="002A2DED" w:rsidP="002A2DED">
      <w:pPr>
        <w:pStyle w:val="MDPI14history"/>
        <w:rPr>
          <w:b/>
          <w:color w:val="auto"/>
          <w:sz w:val="20"/>
          <w:szCs w:val="22"/>
        </w:rPr>
      </w:pPr>
      <w:r>
        <w:rPr>
          <w:b/>
          <w:color w:val="auto"/>
          <w:sz w:val="20"/>
          <w:szCs w:val="22"/>
        </w:rPr>
        <w:t>Dong-Hyun Choi, Yang-Im Hur, Jae-Heon Kang, Kyoungwoo Kim, Young Gyu Cho, Soo-Min Hong, Eun Byul Cho</w:t>
      </w:r>
    </w:p>
    <w:p w14:paraId="18886675" w14:textId="77777777" w:rsidR="00E44F35" w:rsidRPr="002A2DED" w:rsidRDefault="00E44F35" w:rsidP="005B35D0">
      <w:pPr>
        <w:adjustRightInd w:val="0"/>
        <w:jc w:val="center"/>
        <w:rPr>
          <w:rFonts w:ascii="Malgun Gothic" w:eastAsia="Malgun Gothic" w:hAnsi="Malgun Gothic" w:cs="Times New Roman"/>
          <w:b/>
          <w:kern w:val="2"/>
          <w:sz w:val="20"/>
          <w:szCs w:val="20"/>
        </w:rPr>
      </w:pPr>
    </w:p>
    <w:p w14:paraId="43CF5D89" w14:textId="77777777" w:rsidR="00E44F35" w:rsidRDefault="00E44F35" w:rsidP="005B35D0">
      <w:pPr>
        <w:adjustRightInd w:val="0"/>
        <w:jc w:val="center"/>
        <w:rPr>
          <w:rFonts w:ascii="Malgun Gothic" w:eastAsia="Malgun Gothic" w:hAnsi="Malgun Gothic" w:cs="Times New Roman"/>
          <w:b/>
          <w:kern w:val="2"/>
          <w:sz w:val="20"/>
          <w:szCs w:val="20"/>
        </w:rPr>
      </w:pPr>
    </w:p>
    <w:p w14:paraId="0544321B" w14:textId="77777777" w:rsidR="00E27543" w:rsidRPr="0029209E" w:rsidRDefault="00A41FE7" w:rsidP="005B35D0">
      <w:pPr>
        <w:adjustRightInd w:val="0"/>
        <w:jc w:val="center"/>
        <w:rPr>
          <w:rFonts w:ascii="Palatino Linotype" w:eastAsia="Malgun Gothic" w:hAnsi="Palatino Linotype" w:cs="Times New Roman"/>
          <w:b/>
          <w:kern w:val="2"/>
          <w:sz w:val="18"/>
          <w:szCs w:val="18"/>
        </w:rPr>
      </w:pPr>
      <w:r w:rsidRPr="0029209E">
        <w:rPr>
          <w:rFonts w:ascii="Palatino Linotype" w:eastAsia="Malgun Gothic" w:hAnsi="Palatino Linotype" w:cs="Times New Roman"/>
          <w:b/>
          <w:kern w:val="2"/>
          <w:sz w:val="18"/>
          <w:szCs w:val="18"/>
        </w:rPr>
        <w:t>T</w:t>
      </w:r>
      <w:r w:rsidR="00E27543" w:rsidRPr="0029209E">
        <w:rPr>
          <w:rFonts w:ascii="Palatino Linotype" w:eastAsia="Malgun Gothic" w:hAnsi="Palatino Linotype" w:cs="Times New Roman"/>
          <w:b/>
          <w:kern w:val="2"/>
          <w:sz w:val="18"/>
          <w:szCs w:val="18"/>
        </w:rPr>
        <w:t xml:space="preserve">able </w:t>
      </w:r>
      <w:r w:rsidR="00E44F35" w:rsidRPr="0029209E">
        <w:rPr>
          <w:rFonts w:ascii="Palatino Linotype" w:eastAsia="Malgun Gothic" w:hAnsi="Palatino Linotype" w:cs="Times New Roman"/>
          <w:b/>
          <w:kern w:val="2"/>
          <w:sz w:val="18"/>
          <w:szCs w:val="18"/>
        </w:rPr>
        <w:t>S1</w:t>
      </w:r>
      <w:r w:rsidR="00E27543" w:rsidRPr="0029209E">
        <w:rPr>
          <w:rFonts w:ascii="Palatino Linotype" w:eastAsia="Malgun Gothic" w:hAnsi="Palatino Linotype" w:cs="Times New Roman"/>
          <w:b/>
          <w:kern w:val="2"/>
          <w:sz w:val="18"/>
          <w:szCs w:val="18"/>
        </w:rPr>
        <w:t xml:space="preserve">. </w:t>
      </w:r>
      <w:r w:rsidR="00E27543" w:rsidRPr="0029209E">
        <w:rPr>
          <w:rFonts w:ascii="Palatino Linotype" w:eastAsia="Malgun Gothic" w:hAnsi="Palatino Linotype" w:cs="Times New Roman"/>
          <w:kern w:val="2"/>
          <w:sz w:val="18"/>
          <w:szCs w:val="18"/>
        </w:rPr>
        <w:t>The comparison of various clinical factors according to the</w:t>
      </w:r>
      <w:r w:rsidR="00B5299B">
        <w:rPr>
          <w:rFonts w:ascii="Palatino Linotype" w:eastAsia="Malgun Gothic" w:hAnsi="Palatino Linotype" w:cs="Times New Roman"/>
          <w:kern w:val="2"/>
          <w:sz w:val="18"/>
          <w:szCs w:val="18"/>
        </w:rPr>
        <w:t xml:space="preserve"> </w:t>
      </w:r>
      <w:r w:rsidR="00B5299B" w:rsidRPr="00B5299B">
        <w:rPr>
          <w:rFonts w:ascii="Palatino Linotype" w:eastAsia="Malgun Gothic" w:hAnsi="Palatino Linotype" w:cs="Times New Roman"/>
          <w:kern w:val="2"/>
          <w:sz w:val="18"/>
          <w:szCs w:val="18"/>
        </w:rPr>
        <w:t>waist circumference-to-height ratio</w:t>
      </w:r>
      <w:r w:rsidR="00E27543" w:rsidRPr="0029209E">
        <w:rPr>
          <w:rFonts w:ascii="Palatino Linotype" w:eastAsia="Malgun Gothic" w:hAnsi="Palatino Linotype" w:cs="Times New Roman"/>
          <w:kern w:val="2"/>
          <w:sz w:val="18"/>
          <w:szCs w:val="18"/>
        </w:rPr>
        <w:t xml:space="preserve"> </w:t>
      </w:r>
      <w:r w:rsidR="00B5299B">
        <w:rPr>
          <w:rFonts w:ascii="Palatino Linotype" w:eastAsia="Malgun Gothic" w:hAnsi="Palatino Linotype" w:cs="Times New Roman"/>
          <w:kern w:val="2"/>
          <w:sz w:val="18"/>
          <w:szCs w:val="18"/>
        </w:rPr>
        <w:t>(</w:t>
      </w:r>
      <w:r w:rsidR="00E27543" w:rsidRPr="0029209E">
        <w:rPr>
          <w:rFonts w:ascii="Palatino Linotype" w:eastAsia="Malgun Gothic" w:hAnsi="Palatino Linotype" w:cs="Times New Roman"/>
          <w:kern w:val="2"/>
          <w:sz w:val="18"/>
          <w:szCs w:val="18"/>
        </w:rPr>
        <w:t>WHtR</w:t>
      </w:r>
      <w:r w:rsidR="00B5299B">
        <w:rPr>
          <w:rFonts w:ascii="Palatino Linotype" w:eastAsia="Malgun Gothic" w:hAnsi="Palatino Linotype" w:cs="Times New Roman"/>
          <w:kern w:val="2"/>
          <w:sz w:val="18"/>
          <w:szCs w:val="18"/>
        </w:rPr>
        <w:t>)</w:t>
      </w:r>
      <w:r w:rsidR="00E27543" w:rsidRPr="0029209E">
        <w:rPr>
          <w:rFonts w:ascii="Palatino Linotype" w:eastAsia="Malgun Gothic" w:hAnsi="Palatino Linotype" w:cs="Times New Roman"/>
          <w:kern w:val="2"/>
          <w:sz w:val="18"/>
          <w:szCs w:val="18"/>
        </w:rPr>
        <w:t xml:space="preserve"> cut-off value</w:t>
      </w:r>
    </w:p>
    <w:p w14:paraId="2442E76A" w14:textId="77777777" w:rsidR="005B35D0" w:rsidRPr="0029209E" w:rsidRDefault="005B35D0" w:rsidP="005B35D0">
      <w:pPr>
        <w:adjustRightInd w:val="0"/>
        <w:jc w:val="center"/>
        <w:rPr>
          <w:rFonts w:ascii="Palatino Linotype" w:eastAsiaTheme="minorEastAsia" w:hAnsi="Palatino Linotype" w:cs="Batang"/>
          <w:color w:val="FF0000"/>
          <w:sz w:val="18"/>
          <w:szCs w:val="18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393"/>
        <w:gridCol w:w="1398"/>
        <w:gridCol w:w="1399"/>
        <w:gridCol w:w="1399"/>
      </w:tblGrid>
      <w:tr w:rsidR="00E27543" w:rsidRPr="0029209E" w14:paraId="7A62F450" w14:textId="77777777" w:rsidTr="00B4601B">
        <w:trPr>
          <w:jc w:val="center"/>
        </w:trPr>
        <w:tc>
          <w:tcPr>
            <w:tcW w:w="3393" w:type="dxa"/>
            <w:tcBorders>
              <w:left w:val="nil"/>
              <w:bottom w:val="single" w:sz="4" w:space="0" w:color="auto"/>
              <w:right w:val="nil"/>
            </w:tcBorders>
          </w:tcPr>
          <w:p w14:paraId="35B48A6D" w14:textId="77777777" w:rsidR="00E27543" w:rsidRPr="0029209E" w:rsidRDefault="00E27543" w:rsidP="00911D1B">
            <w:pPr>
              <w:rPr>
                <w:rFonts w:ascii="Palatino Linotype" w:eastAsiaTheme="minorEastAsia" w:hAnsi="Palatino Linotype" w:cs="Minion Pro"/>
                <w:b/>
                <w:color w:val="000000"/>
                <w:sz w:val="18"/>
                <w:szCs w:val="18"/>
              </w:rPr>
            </w:pPr>
          </w:p>
        </w:tc>
        <w:tc>
          <w:tcPr>
            <w:tcW w:w="1398" w:type="dxa"/>
            <w:tcBorders>
              <w:left w:val="nil"/>
              <w:bottom w:val="single" w:sz="4" w:space="0" w:color="auto"/>
              <w:right w:val="nil"/>
            </w:tcBorders>
          </w:tcPr>
          <w:p w14:paraId="6A2F44EC" w14:textId="77777777" w:rsidR="0029209E" w:rsidRPr="0029209E" w:rsidRDefault="00E27543" w:rsidP="00B4601B">
            <w:pPr>
              <w:jc w:val="center"/>
              <w:rPr>
                <w:rFonts w:ascii="Palatino Linotype" w:eastAsiaTheme="minorEastAsia" w:hAnsi="Palatino Linotype" w:cs="Minion Pro"/>
                <w:b/>
                <w:color w:val="000000"/>
                <w:sz w:val="18"/>
                <w:szCs w:val="18"/>
              </w:rPr>
            </w:pPr>
            <w:r w:rsidRPr="0029209E">
              <w:rPr>
                <w:rFonts w:ascii="Palatino Linotype" w:eastAsiaTheme="minorEastAsia" w:hAnsi="Palatino Linotype" w:cs="Minion Pro"/>
                <w:b/>
                <w:color w:val="000000"/>
                <w:sz w:val="18"/>
                <w:szCs w:val="18"/>
              </w:rPr>
              <w:t xml:space="preserve">≤ </w:t>
            </w:r>
            <w:r w:rsidR="003A5CF6" w:rsidRPr="0029209E">
              <w:rPr>
                <w:rFonts w:ascii="Palatino Linotype" w:eastAsiaTheme="minorEastAsia" w:hAnsi="Palatino Linotype" w:cs="Minion Pro"/>
                <w:b/>
                <w:color w:val="000000"/>
                <w:sz w:val="18"/>
                <w:szCs w:val="18"/>
              </w:rPr>
              <w:t>0.4</w:t>
            </w:r>
            <w:r w:rsidR="00161ED6" w:rsidRPr="0029209E">
              <w:rPr>
                <w:rFonts w:ascii="Palatino Linotype" w:eastAsiaTheme="minorEastAsia" w:hAnsi="Palatino Linotype" w:cs="Minion Pro"/>
                <w:b/>
                <w:color w:val="000000"/>
                <w:sz w:val="18"/>
                <w:szCs w:val="18"/>
              </w:rPr>
              <w:t>3</w:t>
            </w:r>
            <w:r w:rsidRPr="0029209E">
              <w:rPr>
                <w:rFonts w:ascii="Palatino Linotype" w:eastAsiaTheme="minorEastAsia" w:hAnsi="Palatino Linotype" w:cs="Minion Pro"/>
                <w:b/>
                <w:color w:val="000000"/>
                <w:sz w:val="18"/>
                <w:szCs w:val="18"/>
              </w:rPr>
              <w:t xml:space="preserve"> </w:t>
            </w:r>
          </w:p>
          <w:p w14:paraId="3273FCF5" w14:textId="77777777" w:rsidR="00E27543" w:rsidRPr="0029209E" w:rsidRDefault="00E27543" w:rsidP="00B4601B">
            <w:pPr>
              <w:jc w:val="center"/>
              <w:rPr>
                <w:rFonts w:ascii="Palatino Linotype" w:eastAsiaTheme="minorEastAsia" w:hAnsi="Palatino Linotype" w:cs="Minion Pro"/>
                <w:b/>
                <w:color w:val="000000"/>
                <w:sz w:val="18"/>
                <w:szCs w:val="18"/>
              </w:rPr>
            </w:pPr>
            <w:r w:rsidRPr="0029209E">
              <w:rPr>
                <w:rFonts w:ascii="Palatino Linotype" w:eastAsiaTheme="minorEastAsia" w:hAnsi="Palatino Linotype" w:cs="Minion Pro"/>
                <w:b/>
                <w:color w:val="000000"/>
                <w:sz w:val="18"/>
                <w:szCs w:val="18"/>
              </w:rPr>
              <w:t>(n=1791)</w:t>
            </w:r>
          </w:p>
        </w:tc>
        <w:tc>
          <w:tcPr>
            <w:tcW w:w="1399" w:type="dxa"/>
            <w:tcBorders>
              <w:left w:val="nil"/>
              <w:bottom w:val="single" w:sz="4" w:space="0" w:color="auto"/>
              <w:right w:val="nil"/>
            </w:tcBorders>
          </w:tcPr>
          <w:p w14:paraId="26BC1A13" w14:textId="77777777" w:rsidR="00E27543" w:rsidRPr="0029209E" w:rsidRDefault="00E27543" w:rsidP="00B4601B">
            <w:pPr>
              <w:jc w:val="center"/>
              <w:rPr>
                <w:rFonts w:ascii="Palatino Linotype" w:eastAsiaTheme="minorEastAsia" w:hAnsi="Palatino Linotype" w:cs="Minion Pro"/>
                <w:b/>
                <w:color w:val="000000"/>
                <w:sz w:val="18"/>
                <w:szCs w:val="18"/>
              </w:rPr>
            </w:pPr>
            <w:r w:rsidRPr="0029209E">
              <w:rPr>
                <w:rFonts w:ascii="Palatino Linotype" w:eastAsiaTheme="minorEastAsia" w:hAnsi="Palatino Linotype" w:cs="Minion Pro"/>
                <w:b/>
                <w:color w:val="000000"/>
                <w:sz w:val="18"/>
                <w:szCs w:val="18"/>
              </w:rPr>
              <w:t xml:space="preserve">&gt; </w:t>
            </w:r>
            <w:r w:rsidR="00161ED6" w:rsidRPr="0029209E">
              <w:rPr>
                <w:rFonts w:ascii="Palatino Linotype" w:eastAsiaTheme="minorEastAsia" w:hAnsi="Palatino Linotype" w:cs="Minion Pro"/>
                <w:b/>
                <w:color w:val="000000"/>
                <w:sz w:val="18"/>
                <w:szCs w:val="18"/>
              </w:rPr>
              <w:t>0.</w:t>
            </w:r>
            <w:r w:rsidR="003A5CF6" w:rsidRPr="0029209E">
              <w:rPr>
                <w:rFonts w:ascii="Palatino Linotype" w:eastAsiaTheme="minorEastAsia" w:hAnsi="Palatino Linotype" w:cs="Minion Pro"/>
                <w:b/>
                <w:color w:val="000000"/>
                <w:sz w:val="18"/>
                <w:szCs w:val="18"/>
              </w:rPr>
              <w:t>4</w:t>
            </w:r>
            <w:r w:rsidR="00161ED6" w:rsidRPr="0029209E">
              <w:rPr>
                <w:rFonts w:ascii="Palatino Linotype" w:eastAsiaTheme="minorEastAsia" w:hAnsi="Palatino Linotype" w:cs="Minion Pro"/>
                <w:b/>
                <w:color w:val="000000"/>
                <w:sz w:val="18"/>
                <w:szCs w:val="18"/>
              </w:rPr>
              <w:t>3</w:t>
            </w:r>
          </w:p>
          <w:p w14:paraId="194100EE" w14:textId="77777777" w:rsidR="00E27543" w:rsidRPr="0029209E" w:rsidRDefault="00E27543" w:rsidP="00B4601B">
            <w:pPr>
              <w:jc w:val="center"/>
              <w:rPr>
                <w:rFonts w:ascii="Palatino Linotype" w:eastAsiaTheme="minorEastAsia" w:hAnsi="Palatino Linotype" w:cs="Minion Pro"/>
                <w:b/>
                <w:color w:val="000000"/>
                <w:sz w:val="18"/>
                <w:szCs w:val="18"/>
              </w:rPr>
            </w:pPr>
            <w:r w:rsidRPr="0029209E">
              <w:rPr>
                <w:rFonts w:ascii="Palatino Linotype" w:eastAsiaTheme="minorEastAsia" w:hAnsi="Palatino Linotype" w:cs="Minion Pro"/>
                <w:b/>
                <w:color w:val="000000"/>
                <w:sz w:val="18"/>
                <w:szCs w:val="18"/>
              </w:rPr>
              <w:t>(n=1266)</w:t>
            </w:r>
          </w:p>
        </w:tc>
        <w:tc>
          <w:tcPr>
            <w:tcW w:w="1399" w:type="dxa"/>
            <w:tcBorders>
              <w:left w:val="nil"/>
              <w:bottom w:val="single" w:sz="4" w:space="0" w:color="auto"/>
              <w:right w:val="nil"/>
            </w:tcBorders>
          </w:tcPr>
          <w:p w14:paraId="6DCD5C83" w14:textId="77777777" w:rsidR="00E27543" w:rsidRPr="0029209E" w:rsidRDefault="00CB5BCC" w:rsidP="00B4601B">
            <w:pPr>
              <w:jc w:val="center"/>
              <w:rPr>
                <w:rFonts w:ascii="Palatino Linotype" w:eastAsiaTheme="minorEastAsia" w:hAnsi="Palatino Linotype" w:cs="Minion Pro"/>
                <w:b/>
                <w:color w:val="000000"/>
                <w:sz w:val="18"/>
                <w:szCs w:val="18"/>
              </w:rPr>
            </w:pPr>
            <w:r w:rsidRPr="0029209E">
              <w:rPr>
                <w:rFonts w:ascii="Palatino Linotype" w:eastAsiaTheme="minorEastAsia" w:hAnsi="Palatino Linotype" w:cs="Minion Pro"/>
                <w:b/>
                <w:i/>
                <w:color w:val="000000"/>
                <w:sz w:val="18"/>
                <w:szCs w:val="18"/>
              </w:rPr>
              <w:t>p</w:t>
            </w:r>
            <w:r w:rsidR="00E27543" w:rsidRPr="0029209E">
              <w:rPr>
                <w:rFonts w:ascii="Palatino Linotype" w:eastAsiaTheme="minorEastAsia" w:hAnsi="Palatino Linotype" w:cs="Minion Pro"/>
                <w:b/>
                <w:color w:val="000000"/>
                <w:sz w:val="18"/>
                <w:szCs w:val="18"/>
              </w:rPr>
              <w:t>-value</w:t>
            </w:r>
          </w:p>
        </w:tc>
      </w:tr>
      <w:tr w:rsidR="00E27543" w:rsidRPr="0029209E" w14:paraId="36471952" w14:textId="77777777" w:rsidTr="00B4601B">
        <w:trPr>
          <w:jc w:val="center"/>
        </w:trPr>
        <w:tc>
          <w:tcPr>
            <w:tcW w:w="3393" w:type="dxa"/>
            <w:tcBorders>
              <w:left w:val="nil"/>
              <w:bottom w:val="nil"/>
              <w:right w:val="nil"/>
            </w:tcBorders>
          </w:tcPr>
          <w:p w14:paraId="4143A277" w14:textId="77777777" w:rsidR="00E27543" w:rsidRPr="0029209E" w:rsidRDefault="00E27543" w:rsidP="00BD20BB">
            <w:pPr>
              <w:jc w:val="both"/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</w:pPr>
            <w:r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Age, years</w:t>
            </w:r>
          </w:p>
        </w:tc>
        <w:tc>
          <w:tcPr>
            <w:tcW w:w="1398" w:type="dxa"/>
            <w:tcBorders>
              <w:left w:val="nil"/>
              <w:bottom w:val="nil"/>
              <w:right w:val="nil"/>
            </w:tcBorders>
          </w:tcPr>
          <w:p w14:paraId="5ABC7D61" w14:textId="77777777" w:rsidR="00E27543" w:rsidRPr="0029209E" w:rsidRDefault="00E27543" w:rsidP="00B4601B">
            <w:pPr>
              <w:jc w:val="center"/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</w:pPr>
            <w:r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14.2</w:t>
            </w:r>
            <w:r w:rsidR="007112C7"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6</w:t>
            </w:r>
            <w:r w:rsidR="002E4BAD" w:rsidRPr="002E4BAD">
              <w:rPr>
                <w:rFonts w:ascii="Palatino Linotype" w:eastAsiaTheme="minorEastAsia" w:hAnsi="Palatino Linotype" w:cs="Minion Pro" w:hint="eastAsia"/>
                <w:color w:val="000000"/>
                <w:sz w:val="18"/>
                <w:szCs w:val="18"/>
              </w:rPr>
              <w:t>±</w:t>
            </w:r>
            <w:r w:rsidR="002E4BAD">
              <w:rPr>
                <w:rFonts w:ascii="Palatino Linotype" w:eastAsiaTheme="minorEastAsia" w:hAnsi="Palatino Linotype" w:cs="Minion Pro" w:hint="eastAsia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399" w:type="dxa"/>
            <w:tcBorders>
              <w:left w:val="nil"/>
              <w:bottom w:val="nil"/>
              <w:right w:val="nil"/>
            </w:tcBorders>
          </w:tcPr>
          <w:p w14:paraId="0C22DD64" w14:textId="77777777" w:rsidR="00E27543" w:rsidRPr="0029209E" w:rsidRDefault="00E27543" w:rsidP="00B4601B">
            <w:pPr>
              <w:jc w:val="center"/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</w:pPr>
            <w:r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14.26</w:t>
            </w:r>
            <w:r w:rsidR="005A0DB0" w:rsidRPr="002E4BAD">
              <w:rPr>
                <w:rFonts w:ascii="Palatino Linotype" w:eastAsiaTheme="minorEastAsia" w:hAnsi="Palatino Linotype" w:cs="Minion Pro" w:hint="eastAsia"/>
                <w:color w:val="000000"/>
                <w:sz w:val="18"/>
                <w:szCs w:val="18"/>
              </w:rPr>
              <w:t>±</w:t>
            </w:r>
            <w:r w:rsidR="005A0DB0">
              <w:rPr>
                <w:rFonts w:ascii="Palatino Linotype" w:eastAsiaTheme="minorEastAsia" w:hAnsi="Palatino Linotype" w:cs="Minion Pro" w:hint="eastAsia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399" w:type="dxa"/>
            <w:tcBorders>
              <w:left w:val="nil"/>
              <w:bottom w:val="nil"/>
              <w:right w:val="nil"/>
            </w:tcBorders>
          </w:tcPr>
          <w:p w14:paraId="3093EF11" w14:textId="77777777" w:rsidR="00E27543" w:rsidRPr="0029209E" w:rsidRDefault="00E27543" w:rsidP="00B4601B">
            <w:pPr>
              <w:jc w:val="center"/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</w:pPr>
            <w:r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0.9</w:t>
            </w:r>
            <w:r w:rsidR="000C21A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86</w:t>
            </w:r>
          </w:p>
        </w:tc>
      </w:tr>
      <w:tr w:rsidR="00E27543" w:rsidRPr="0029209E" w14:paraId="0EED0028" w14:textId="77777777" w:rsidTr="00B4601B">
        <w:trPr>
          <w:jc w:val="center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60A336D4" w14:textId="77777777" w:rsidR="00E27543" w:rsidRPr="0029209E" w:rsidRDefault="00E27543" w:rsidP="00BD20BB">
            <w:pPr>
              <w:jc w:val="both"/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</w:pPr>
            <w:r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Height, cm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707B4D43" w14:textId="77777777" w:rsidR="00E27543" w:rsidRPr="0029209E" w:rsidRDefault="00E27543" w:rsidP="00B4601B">
            <w:pPr>
              <w:jc w:val="center"/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</w:pPr>
            <w:r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161.9</w:t>
            </w:r>
            <w:r w:rsidR="007112C7"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2</w:t>
            </w:r>
            <w:r w:rsidR="002E4BAD" w:rsidRPr="002E4BAD">
              <w:rPr>
                <w:rFonts w:ascii="Palatino Linotype" w:eastAsiaTheme="minorEastAsia" w:hAnsi="Palatino Linotype" w:cs="Minion Pro" w:hint="eastAsia"/>
                <w:color w:val="000000"/>
                <w:sz w:val="18"/>
                <w:szCs w:val="18"/>
              </w:rPr>
              <w:t>±</w:t>
            </w:r>
            <w:r w:rsidR="005A0DB0">
              <w:rPr>
                <w:rFonts w:ascii="Palatino Linotype" w:eastAsiaTheme="minorEastAsia" w:hAnsi="Palatino Linotype" w:cs="Minion Pro" w:hint="eastAsia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454FF2E8" w14:textId="77777777" w:rsidR="00E27543" w:rsidRPr="0029209E" w:rsidRDefault="00E27543" w:rsidP="00B4601B">
            <w:pPr>
              <w:jc w:val="center"/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</w:pPr>
            <w:r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161.3</w:t>
            </w:r>
            <w:r w:rsidR="007112C7"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7</w:t>
            </w:r>
            <w:r w:rsidR="005A0DB0" w:rsidRPr="002E4BAD">
              <w:rPr>
                <w:rFonts w:ascii="Palatino Linotype" w:eastAsiaTheme="minorEastAsia" w:hAnsi="Palatino Linotype" w:cs="Minion Pro" w:hint="eastAsia"/>
                <w:color w:val="000000"/>
                <w:sz w:val="18"/>
                <w:szCs w:val="18"/>
              </w:rPr>
              <w:t>±</w:t>
            </w:r>
            <w:r w:rsidR="005A0DB0">
              <w:rPr>
                <w:rFonts w:ascii="Palatino Linotype" w:eastAsiaTheme="minorEastAsia" w:hAnsi="Palatino Linotype" w:cs="Minion Pro" w:hint="eastAsia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272699F4" w14:textId="77777777" w:rsidR="00E27543" w:rsidRPr="0029209E" w:rsidRDefault="00E27543" w:rsidP="00B4601B">
            <w:pPr>
              <w:jc w:val="center"/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</w:pPr>
            <w:r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0.29</w:t>
            </w:r>
            <w:r w:rsidR="000C21A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3</w:t>
            </w:r>
          </w:p>
        </w:tc>
      </w:tr>
      <w:tr w:rsidR="00E27543" w:rsidRPr="0029209E" w14:paraId="269807E8" w14:textId="77777777" w:rsidTr="00B4601B">
        <w:trPr>
          <w:jc w:val="center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352BC231" w14:textId="77777777" w:rsidR="00E27543" w:rsidRPr="0029209E" w:rsidRDefault="00E27543" w:rsidP="00BD20BB">
            <w:pPr>
              <w:jc w:val="both"/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</w:pPr>
            <w:r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Weight, kg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6AC5AC76" w14:textId="77777777" w:rsidR="00E27543" w:rsidRPr="0029209E" w:rsidRDefault="00E27543" w:rsidP="00B4601B">
            <w:pPr>
              <w:jc w:val="center"/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</w:pPr>
            <w:r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49.37</w:t>
            </w:r>
            <w:r w:rsidR="002E4BAD" w:rsidRPr="002E4BAD">
              <w:rPr>
                <w:rFonts w:ascii="Palatino Linotype" w:eastAsiaTheme="minorEastAsia" w:hAnsi="Palatino Linotype" w:cs="Minion Pro" w:hint="eastAsia"/>
                <w:color w:val="000000"/>
                <w:sz w:val="18"/>
                <w:szCs w:val="18"/>
              </w:rPr>
              <w:t>±</w:t>
            </w:r>
            <w:r w:rsidR="005A0DB0">
              <w:rPr>
                <w:rFonts w:ascii="Palatino Linotype" w:eastAsiaTheme="minorEastAsia" w:hAnsi="Palatino Linotype" w:cs="Minion Pro" w:hint="eastAsia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3C7622D4" w14:textId="77777777" w:rsidR="00E27543" w:rsidRPr="0029209E" w:rsidRDefault="00E27543" w:rsidP="00B4601B">
            <w:pPr>
              <w:jc w:val="center"/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</w:pPr>
            <w:r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62.3</w:t>
            </w:r>
            <w:r w:rsidR="007112C7"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6</w:t>
            </w:r>
            <w:r w:rsidR="005A0DB0" w:rsidRPr="002E4BAD">
              <w:rPr>
                <w:rFonts w:ascii="Palatino Linotype" w:eastAsiaTheme="minorEastAsia" w:hAnsi="Palatino Linotype" w:cs="Minion Pro" w:hint="eastAsia"/>
                <w:color w:val="000000"/>
                <w:sz w:val="18"/>
                <w:szCs w:val="18"/>
              </w:rPr>
              <w:t>±</w:t>
            </w:r>
            <w:r w:rsidR="005A0DB0">
              <w:rPr>
                <w:rFonts w:ascii="Palatino Linotype" w:eastAsiaTheme="minorEastAsia" w:hAnsi="Palatino Linotype" w:cs="Minion Pro" w:hint="eastAsia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1B22F184" w14:textId="77777777" w:rsidR="00E27543" w:rsidRPr="0029209E" w:rsidRDefault="00E27543" w:rsidP="00B4601B">
            <w:pPr>
              <w:jc w:val="center"/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</w:pPr>
            <w:r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&lt;.001**</w:t>
            </w:r>
          </w:p>
        </w:tc>
      </w:tr>
      <w:tr w:rsidR="00E27543" w:rsidRPr="0029209E" w14:paraId="6C44B67E" w14:textId="77777777" w:rsidTr="00B4601B">
        <w:trPr>
          <w:jc w:val="center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3174168A" w14:textId="77777777" w:rsidR="00E27543" w:rsidRPr="0029209E" w:rsidRDefault="00BD20BB" w:rsidP="00BD20BB">
            <w:pPr>
              <w:jc w:val="both"/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</w:pPr>
            <w:r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BMI</w:t>
            </w:r>
            <w:r w:rsidR="00E27543"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, kg/m</w:t>
            </w:r>
            <w:r w:rsidR="00E27543"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4D917C02" w14:textId="77777777" w:rsidR="00E27543" w:rsidRPr="0029209E" w:rsidRDefault="00E27543" w:rsidP="00B4601B">
            <w:pPr>
              <w:jc w:val="center"/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</w:pPr>
            <w:r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18.62</w:t>
            </w:r>
            <w:r w:rsidR="002E4BAD" w:rsidRPr="002E4BAD">
              <w:rPr>
                <w:rFonts w:ascii="Palatino Linotype" w:eastAsiaTheme="minorEastAsia" w:hAnsi="Palatino Linotype" w:cs="Minion Pro" w:hint="eastAsia"/>
                <w:color w:val="000000"/>
                <w:sz w:val="18"/>
                <w:szCs w:val="18"/>
              </w:rPr>
              <w:t>±</w:t>
            </w:r>
            <w:r w:rsidR="005A0DB0">
              <w:rPr>
                <w:rFonts w:ascii="Palatino Linotype" w:eastAsiaTheme="minorEastAsia" w:hAnsi="Palatino Linotype" w:cs="Minion Pro" w:hint="eastAsia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614F2454" w14:textId="77777777" w:rsidR="00E27543" w:rsidRPr="0029209E" w:rsidRDefault="00E27543" w:rsidP="00B4601B">
            <w:pPr>
              <w:jc w:val="center"/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</w:pPr>
            <w:r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23.61</w:t>
            </w:r>
            <w:r w:rsidR="005A0DB0" w:rsidRPr="002E4BAD">
              <w:rPr>
                <w:rFonts w:ascii="Palatino Linotype" w:eastAsiaTheme="minorEastAsia" w:hAnsi="Palatino Linotype" w:cs="Minion Pro" w:hint="eastAsia"/>
                <w:color w:val="000000"/>
                <w:sz w:val="18"/>
                <w:szCs w:val="18"/>
              </w:rPr>
              <w:t>±</w:t>
            </w:r>
            <w:r w:rsidR="005A0DB0">
              <w:rPr>
                <w:rFonts w:ascii="Palatino Linotype" w:eastAsiaTheme="minorEastAsia" w:hAnsi="Palatino Linotype" w:cs="Minion Pro" w:hint="eastAsia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34318EEC" w14:textId="77777777" w:rsidR="00E27543" w:rsidRPr="0029209E" w:rsidRDefault="00E27543" w:rsidP="00B4601B">
            <w:pPr>
              <w:jc w:val="center"/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</w:pPr>
            <w:r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&lt;.001**</w:t>
            </w:r>
          </w:p>
        </w:tc>
      </w:tr>
      <w:tr w:rsidR="00E27543" w:rsidRPr="0029209E" w14:paraId="18805B52" w14:textId="77777777" w:rsidTr="00B4601B">
        <w:trPr>
          <w:jc w:val="center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2319F9E9" w14:textId="77777777" w:rsidR="00E27543" w:rsidRPr="0029209E" w:rsidRDefault="00BD20BB" w:rsidP="00BD20BB">
            <w:pPr>
              <w:jc w:val="both"/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</w:pPr>
            <w:r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WC</w:t>
            </w:r>
            <w:r w:rsidR="00E27543"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 xml:space="preserve">, cm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3695161E" w14:textId="77777777" w:rsidR="00E27543" w:rsidRPr="0029209E" w:rsidRDefault="00E27543" w:rsidP="00B4601B">
            <w:pPr>
              <w:jc w:val="center"/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</w:pPr>
            <w:r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63.81</w:t>
            </w:r>
            <w:r w:rsidR="002E4BAD" w:rsidRPr="002E4BAD">
              <w:rPr>
                <w:rFonts w:ascii="Palatino Linotype" w:eastAsiaTheme="minorEastAsia" w:hAnsi="Palatino Linotype" w:cs="Minion Pro" w:hint="eastAsia"/>
                <w:color w:val="000000"/>
                <w:sz w:val="18"/>
                <w:szCs w:val="18"/>
              </w:rPr>
              <w:t>±</w:t>
            </w:r>
            <w:r w:rsidR="005A0DB0">
              <w:rPr>
                <w:rFonts w:ascii="Palatino Linotype" w:eastAsiaTheme="minorEastAsia" w:hAnsi="Palatino Linotype" w:cs="Minion Pro" w:hint="eastAsia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107E58C4" w14:textId="77777777" w:rsidR="00E27543" w:rsidRPr="0029209E" w:rsidRDefault="00E27543" w:rsidP="00B4601B">
            <w:pPr>
              <w:jc w:val="center"/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</w:pPr>
            <w:r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77.28</w:t>
            </w:r>
            <w:r w:rsidR="005A0DB0" w:rsidRPr="002E4BAD">
              <w:rPr>
                <w:rFonts w:ascii="Palatino Linotype" w:eastAsiaTheme="minorEastAsia" w:hAnsi="Palatino Linotype" w:cs="Minion Pro" w:hint="eastAsia"/>
                <w:color w:val="000000"/>
                <w:sz w:val="18"/>
                <w:szCs w:val="18"/>
              </w:rPr>
              <w:t>±</w:t>
            </w:r>
            <w:r w:rsidR="005A0DB0">
              <w:rPr>
                <w:rFonts w:ascii="Palatino Linotype" w:eastAsiaTheme="minorEastAsia" w:hAnsi="Palatino Linotype" w:cs="Minion Pro" w:hint="eastAsia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5A1FFED7" w14:textId="77777777" w:rsidR="00E27543" w:rsidRPr="0029209E" w:rsidRDefault="00E27543" w:rsidP="00B4601B">
            <w:pPr>
              <w:jc w:val="center"/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</w:pPr>
            <w:r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&lt;.001**</w:t>
            </w:r>
          </w:p>
        </w:tc>
      </w:tr>
      <w:tr w:rsidR="00E27543" w:rsidRPr="0029209E" w14:paraId="3F38DAD5" w14:textId="77777777" w:rsidTr="00B4601B">
        <w:trPr>
          <w:jc w:val="center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0F3C0AC5" w14:textId="77777777" w:rsidR="00E27543" w:rsidRPr="0029209E" w:rsidRDefault="00E27543" w:rsidP="00BD20BB">
            <w:pPr>
              <w:jc w:val="both"/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</w:pPr>
            <w:r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 xml:space="preserve">Systolic </w:t>
            </w:r>
            <w:r w:rsidR="00BD20BB"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BP</w:t>
            </w:r>
            <w:r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, mmHg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0D75E0F7" w14:textId="77777777" w:rsidR="00E27543" w:rsidRPr="0029209E" w:rsidRDefault="00E27543" w:rsidP="00B4601B">
            <w:pPr>
              <w:jc w:val="center"/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</w:pPr>
            <w:r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105.47</w:t>
            </w:r>
            <w:r w:rsidR="002E4BAD" w:rsidRPr="002E4BAD">
              <w:rPr>
                <w:rFonts w:ascii="Palatino Linotype" w:eastAsiaTheme="minorEastAsia" w:hAnsi="Palatino Linotype" w:cs="Minion Pro" w:hint="eastAsia"/>
                <w:color w:val="000000"/>
                <w:sz w:val="18"/>
                <w:szCs w:val="18"/>
              </w:rPr>
              <w:t>±</w:t>
            </w:r>
            <w:r w:rsidR="005A0DB0">
              <w:rPr>
                <w:rFonts w:ascii="Palatino Linotype" w:eastAsiaTheme="minorEastAsia" w:hAnsi="Palatino Linotype" w:cs="Minion Pro" w:hint="eastAsia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7E441C73" w14:textId="77777777" w:rsidR="00E27543" w:rsidRPr="0029209E" w:rsidRDefault="00E27543" w:rsidP="00B4601B">
            <w:pPr>
              <w:jc w:val="center"/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</w:pPr>
            <w:r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109.6</w:t>
            </w:r>
            <w:r w:rsidR="007112C7"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6</w:t>
            </w:r>
            <w:r w:rsidR="005A0DB0" w:rsidRPr="002E4BAD">
              <w:rPr>
                <w:rFonts w:ascii="Palatino Linotype" w:eastAsiaTheme="minorEastAsia" w:hAnsi="Palatino Linotype" w:cs="Minion Pro" w:hint="eastAsia"/>
                <w:color w:val="000000"/>
                <w:sz w:val="18"/>
                <w:szCs w:val="18"/>
              </w:rPr>
              <w:t>±</w:t>
            </w:r>
            <w:r w:rsidR="005A0DB0">
              <w:rPr>
                <w:rFonts w:ascii="Palatino Linotype" w:eastAsiaTheme="minorEastAsia" w:hAnsi="Palatino Linotype" w:cs="Minion Pro" w:hint="eastAsia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160454E0" w14:textId="77777777" w:rsidR="00E27543" w:rsidRPr="0029209E" w:rsidRDefault="00E27543" w:rsidP="00B4601B">
            <w:pPr>
              <w:jc w:val="center"/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</w:pPr>
            <w:r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&lt;.001**</w:t>
            </w:r>
          </w:p>
        </w:tc>
      </w:tr>
      <w:tr w:rsidR="00E27543" w:rsidRPr="0029209E" w14:paraId="59EB30AB" w14:textId="77777777" w:rsidTr="00B4601B">
        <w:trPr>
          <w:jc w:val="center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033005D5" w14:textId="77777777" w:rsidR="00E27543" w:rsidRPr="0029209E" w:rsidRDefault="00E27543" w:rsidP="00BD20BB">
            <w:pPr>
              <w:jc w:val="both"/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</w:pPr>
            <w:r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 xml:space="preserve">Diastolic </w:t>
            </w:r>
            <w:r w:rsidR="00BD20BB"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BP</w:t>
            </w:r>
            <w:r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, mmHg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645C77CC" w14:textId="77777777" w:rsidR="00E27543" w:rsidRPr="0029209E" w:rsidRDefault="00E27543" w:rsidP="00B4601B">
            <w:pPr>
              <w:jc w:val="center"/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</w:pPr>
            <w:r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66.11</w:t>
            </w:r>
            <w:r w:rsidR="002E4BAD" w:rsidRPr="002E4BAD">
              <w:rPr>
                <w:rFonts w:ascii="Palatino Linotype" w:eastAsiaTheme="minorEastAsia" w:hAnsi="Palatino Linotype" w:cs="Minion Pro" w:hint="eastAsia"/>
                <w:color w:val="000000"/>
                <w:sz w:val="18"/>
                <w:szCs w:val="18"/>
              </w:rPr>
              <w:t>±</w:t>
            </w:r>
            <w:r w:rsidR="005A0DB0">
              <w:rPr>
                <w:rFonts w:ascii="Palatino Linotype" w:eastAsiaTheme="minorEastAsia" w:hAnsi="Palatino Linotype" w:cs="Minion Pro" w:hint="eastAsia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4A6CA886" w14:textId="77777777" w:rsidR="00E27543" w:rsidRPr="0029209E" w:rsidRDefault="00E27543" w:rsidP="00B4601B">
            <w:pPr>
              <w:jc w:val="center"/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</w:pPr>
            <w:r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66.63</w:t>
            </w:r>
            <w:r w:rsidR="005A0DB0" w:rsidRPr="002E4BAD">
              <w:rPr>
                <w:rFonts w:ascii="Palatino Linotype" w:eastAsiaTheme="minorEastAsia" w:hAnsi="Palatino Linotype" w:cs="Minion Pro" w:hint="eastAsia"/>
                <w:color w:val="000000"/>
                <w:sz w:val="18"/>
                <w:szCs w:val="18"/>
              </w:rPr>
              <w:t>±</w:t>
            </w:r>
            <w:r w:rsidR="005A0DB0">
              <w:rPr>
                <w:rFonts w:ascii="Palatino Linotype" w:eastAsiaTheme="minorEastAsia" w:hAnsi="Palatino Linotype" w:cs="Minion Pro" w:hint="eastAsia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4589FE3C" w14:textId="77777777" w:rsidR="00E27543" w:rsidRPr="0029209E" w:rsidRDefault="00E27543" w:rsidP="00B4601B">
            <w:pPr>
              <w:jc w:val="center"/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</w:pPr>
            <w:r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0.21</w:t>
            </w:r>
            <w:r w:rsidR="000C21A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3</w:t>
            </w:r>
          </w:p>
        </w:tc>
      </w:tr>
      <w:tr w:rsidR="00E27543" w:rsidRPr="0029209E" w14:paraId="230A7B25" w14:textId="77777777" w:rsidTr="00B4601B">
        <w:trPr>
          <w:jc w:val="center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2EB6E70A" w14:textId="77777777" w:rsidR="00E27543" w:rsidRPr="0029209E" w:rsidRDefault="00BD20BB" w:rsidP="00BD20BB">
            <w:pPr>
              <w:jc w:val="both"/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</w:pPr>
            <w:r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FPG</w:t>
            </w:r>
            <w:r w:rsidR="00E27543"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, mg/dl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39CA3915" w14:textId="77777777" w:rsidR="00E27543" w:rsidRPr="0029209E" w:rsidRDefault="00E27543" w:rsidP="00B4601B">
            <w:pPr>
              <w:jc w:val="center"/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</w:pPr>
            <w:r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88.55</w:t>
            </w:r>
            <w:r w:rsidR="002E4BAD" w:rsidRPr="002E4BAD">
              <w:rPr>
                <w:rFonts w:ascii="Palatino Linotype" w:eastAsiaTheme="minorEastAsia" w:hAnsi="Palatino Linotype" w:cs="Minion Pro" w:hint="eastAsia"/>
                <w:color w:val="000000"/>
                <w:sz w:val="18"/>
                <w:szCs w:val="18"/>
              </w:rPr>
              <w:t>±</w:t>
            </w:r>
            <w:r w:rsidR="005A0DB0">
              <w:rPr>
                <w:rFonts w:ascii="Palatino Linotype" w:eastAsiaTheme="minorEastAsia" w:hAnsi="Palatino Linotype" w:cs="Minion Pro"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1DFCBB4A" w14:textId="77777777" w:rsidR="00E27543" w:rsidRPr="0029209E" w:rsidRDefault="00E27543" w:rsidP="00B4601B">
            <w:pPr>
              <w:jc w:val="center"/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</w:pPr>
            <w:r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89.9</w:t>
            </w:r>
            <w:r w:rsidR="007112C7"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8</w:t>
            </w:r>
            <w:r w:rsidR="005A0DB0" w:rsidRPr="002E4BAD">
              <w:rPr>
                <w:rFonts w:ascii="Palatino Linotype" w:eastAsiaTheme="minorEastAsia" w:hAnsi="Palatino Linotype" w:cs="Minion Pro" w:hint="eastAsia"/>
                <w:color w:val="000000"/>
                <w:sz w:val="18"/>
                <w:szCs w:val="18"/>
              </w:rPr>
              <w:t>±</w:t>
            </w:r>
            <w:r w:rsidR="005A0DB0">
              <w:rPr>
                <w:rFonts w:ascii="Palatino Linotype" w:eastAsiaTheme="minorEastAsia" w:hAnsi="Palatino Linotype" w:cs="Minion Pro" w:hint="eastAsia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03A9C580" w14:textId="77777777" w:rsidR="00E27543" w:rsidRPr="0029209E" w:rsidRDefault="00E27543" w:rsidP="00B4601B">
            <w:pPr>
              <w:jc w:val="center"/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</w:pPr>
            <w:r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&lt;.001**</w:t>
            </w:r>
          </w:p>
        </w:tc>
      </w:tr>
      <w:tr w:rsidR="00E27543" w:rsidRPr="0029209E" w14:paraId="6DEE7B40" w14:textId="77777777" w:rsidTr="00B4601B">
        <w:trPr>
          <w:jc w:val="center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64230465" w14:textId="77777777" w:rsidR="00E27543" w:rsidRPr="0029209E" w:rsidRDefault="00E27543" w:rsidP="00BD20BB">
            <w:pPr>
              <w:jc w:val="both"/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</w:pPr>
            <w:r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Total cholesterol, mg/dl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2E6C7B3F" w14:textId="77777777" w:rsidR="00E27543" w:rsidRPr="0029209E" w:rsidRDefault="00E27543" w:rsidP="00B4601B">
            <w:pPr>
              <w:jc w:val="center"/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</w:pPr>
            <w:r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154.3</w:t>
            </w:r>
            <w:r w:rsidR="007112C7"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2</w:t>
            </w:r>
            <w:r w:rsidR="002E4BAD" w:rsidRPr="002E4BAD">
              <w:rPr>
                <w:rFonts w:ascii="Palatino Linotype" w:eastAsiaTheme="minorEastAsia" w:hAnsi="Palatino Linotype" w:cs="Minion Pro" w:hint="eastAsia"/>
                <w:color w:val="000000"/>
                <w:sz w:val="18"/>
                <w:szCs w:val="18"/>
              </w:rPr>
              <w:t>±</w:t>
            </w:r>
            <w:r w:rsidR="005A0DB0">
              <w:rPr>
                <w:rFonts w:ascii="Palatino Linotype" w:eastAsiaTheme="minorEastAsia" w:hAnsi="Palatino Linotype" w:cs="Minion Pro" w:hint="eastAsia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12C0F096" w14:textId="77777777" w:rsidR="00E27543" w:rsidRPr="0029209E" w:rsidRDefault="00E27543" w:rsidP="00B4601B">
            <w:pPr>
              <w:jc w:val="center"/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</w:pPr>
            <w:r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162.53</w:t>
            </w:r>
            <w:r w:rsidR="005A0DB0" w:rsidRPr="002E4BAD">
              <w:rPr>
                <w:rFonts w:ascii="Palatino Linotype" w:eastAsiaTheme="minorEastAsia" w:hAnsi="Palatino Linotype" w:cs="Minion Pro" w:hint="eastAsia"/>
                <w:color w:val="000000"/>
                <w:sz w:val="18"/>
                <w:szCs w:val="18"/>
              </w:rPr>
              <w:t>±</w:t>
            </w:r>
            <w:r w:rsidR="005A0DB0">
              <w:rPr>
                <w:rFonts w:ascii="Palatino Linotype" w:eastAsiaTheme="minorEastAsia" w:hAnsi="Palatino Linotype" w:cs="Minion Pro" w:hint="eastAsia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0EDA7606" w14:textId="77777777" w:rsidR="00E27543" w:rsidRPr="0029209E" w:rsidRDefault="00E27543" w:rsidP="00B4601B">
            <w:pPr>
              <w:jc w:val="center"/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</w:pPr>
            <w:r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&lt;.001**</w:t>
            </w:r>
          </w:p>
        </w:tc>
      </w:tr>
      <w:tr w:rsidR="00E27543" w:rsidRPr="0029209E" w14:paraId="473E9136" w14:textId="77777777" w:rsidTr="00B4601B">
        <w:trPr>
          <w:jc w:val="center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70FB337E" w14:textId="77777777" w:rsidR="00E27543" w:rsidRPr="0029209E" w:rsidRDefault="00E27543" w:rsidP="00BD20BB">
            <w:pPr>
              <w:jc w:val="both"/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</w:pPr>
            <w:r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Triglyceride, mg/dl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6FF362AE" w14:textId="77777777" w:rsidR="00E27543" w:rsidRPr="0029209E" w:rsidRDefault="00E27543" w:rsidP="00B4601B">
            <w:pPr>
              <w:jc w:val="center"/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</w:pPr>
            <w:r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72.</w:t>
            </w:r>
            <w:r w:rsidR="007112C7"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90</w:t>
            </w:r>
            <w:r w:rsidR="002E4BAD" w:rsidRPr="002E4BAD">
              <w:rPr>
                <w:rFonts w:ascii="Palatino Linotype" w:eastAsiaTheme="minorEastAsia" w:hAnsi="Palatino Linotype" w:cs="Minion Pro" w:hint="eastAsia"/>
                <w:color w:val="000000"/>
                <w:sz w:val="18"/>
                <w:szCs w:val="18"/>
              </w:rPr>
              <w:t>±</w:t>
            </w:r>
            <w:r w:rsidR="005A0DB0">
              <w:rPr>
                <w:rFonts w:ascii="Palatino Linotype" w:eastAsiaTheme="minorEastAsia" w:hAnsi="Palatino Linotype" w:cs="Minion Pro" w:hint="eastAsia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671D9B6E" w14:textId="77777777" w:rsidR="00E27543" w:rsidRPr="0029209E" w:rsidRDefault="00E27543" w:rsidP="00B4601B">
            <w:pPr>
              <w:jc w:val="center"/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</w:pPr>
            <w:r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97.40</w:t>
            </w:r>
            <w:r w:rsidR="005A0DB0" w:rsidRPr="002E4BAD">
              <w:rPr>
                <w:rFonts w:ascii="Palatino Linotype" w:eastAsiaTheme="minorEastAsia" w:hAnsi="Palatino Linotype" w:cs="Minion Pro" w:hint="eastAsia"/>
                <w:color w:val="000000"/>
                <w:sz w:val="18"/>
                <w:szCs w:val="18"/>
              </w:rPr>
              <w:t>±</w:t>
            </w:r>
            <w:r w:rsidR="005A0DB0">
              <w:rPr>
                <w:rFonts w:ascii="Palatino Linotype" w:eastAsiaTheme="minorEastAsia" w:hAnsi="Palatino Linotype" w:cs="Minion Pro" w:hint="eastAsia"/>
                <w:color w:val="000000"/>
                <w:sz w:val="18"/>
                <w:szCs w:val="18"/>
              </w:rPr>
              <w:t>2.1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75E0AC4A" w14:textId="77777777" w:rsidR="00E27543" w:rsidRPr="0029209E" w:rsidRDefault="00E27543" w:rsidP="00B4601B">
            <w:pPr>
              <w:jc w:val="center"/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</w:pPr>
            <w:r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&lt;.001**</w:t>
            </w:r>
          </w:p>
        </w:tc>
      </w:tr>
      <w:tr w:rsidR="00E27543" w:rsidRPr="0029209E" w14:paraId="50876E73" w14:textId="77777777" w:rsidTr="00B4601B">
        <w:trPr>
          <w:jc w:val="center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4655A80C" w14:textId="77777777" w:rsidR="00E27543" w:rsidRPr="0029209E" w:rsidRDefault="00E27543" w:rsidP="00BD20BB">
            <w:pPr>
              <w:jc w:val="both"/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</w:pPr>
            <w:r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HDL cholesterol, mg/dl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5F1CAF9F" w14:textId="77777777" w:rsidR="00E27543" w:rsidRPr="0029209E" w:rsidRDefault="00E27543" w:rsidP="00B4601B">
            <w:pPr>
              <w:jc w:val="center"/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</w:pPr>
            <w:r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51.6</w:t>
            </w:r>
            <w:r w:rsidR="007112C7"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3</w:t>
            </w:r>
            <w:r w:rsidR="002E4BAD" w:rsidRPr="002E4BAD">
              <w:rPr>
                <w:rFonts w:ascii="Palatino Linotype" w:eastAsiaTheme="minorEastAsia" w:hAnsi="Palatino Linotype" w:cs="Minion Pro" w:hint="eastAsia"/>
                <w:color w:val="000000"/>
                <w:sz w:val="18"/>
                <w:szCs w:val="18"/>
              </w:rPr>
              <w:t>±</w:t>
            </w:r>
            <w:r w:rsidR="005A0DB0">
              <w:rPr>
                <w:rFonts w:ascii="Palatino Linotype" w:eastAsiaTheme="minorEastAsia" w:hAnsi="Palatino Linotype" w:cs="Minion Pro" w:hint="eastAsia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6A8A49BD" w14:textId="77777777" w:rsidR="00E27543" w:rsidRPr="0029209E" w:rsidRDefault="00E27543" w:rsidP="00B4601B">
            <w:pPr>
              <w:jc w:val="center"/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</w:pPr>
            <w:r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47.6</w:t>
            </w:r>
            <w:r w:rsidR="007112C7"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6</w:t>
            </w:r>
            <w:r w:rsidR="005A0DB0" w:rsidRPr="002E4BAD">
              <w:rPr>
                <w:rFonts w:ascii="Palatino Linotype" w:eastAsiaTheme="minorEastAsia" w:hAnsi="Palatino Linotype" w:cs="Minion Pro" w:hint="eastAsia"/>
                <w:color w:val="000000"/>
                <w:sz w:val="18"/>
                <w:szCs w:val="18"/>
              </w:rPr>
              <w:t>±</w:t>
            </w:r>
            <w:r w:rsidR="005A0DB0">
              <w:rPr>
                <w:rFonts w:ascii="Palatino Linotype" w:eastAsiaTheme="minorEastAsia" w:hAnsi="Palatino Linotype" w:cs="Minion Pro" w:hint="eastAsia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563BD5D7" w14:textId="77777777" w:rsidR="00E27543" w:rsidRPr="0029209E" w:rsidRDefault="00E27543" w:rsidP="00B4601B">
            <w:pPr>
              <w:jc w:val="center"/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</w:pPr>
            <w:r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&lt;.001**</w:t>
            </w:r>
          </w:p>
        </w:tc>
      </w:tr>
      <w:tr w:rsidR="00E27543" w:rsidRPr="0029209E" w14:paraId="6BF5D28C" w14:textId="77777777" w:rsidTr="00B4601B">
        <w:trPr>
          <w:jc w:val="center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76A50758" w14:textId="77777777" w:rsidR="00E27543" w:rsidRPr="0029209E" w:rsidRDefault="00E27543" w:rsidP="00BD20BB">
            <w:pPr>
              <w:jc w:val="both"/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</w:pPr>
            <w:r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LDL cholesterol, mg/dl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3417A571" w14:textId="77777777" w:rsidR="00E27543" w:rsidRPr="0029209E" w:rsidRDefault="00E27543" w:rsidP="00B4601B">
            <w:pPr>
              <w:jc w:val="center"/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</w:pPr>
            <w:r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88.2</w:t>
            </w:r>
            <w:r w:rsidR="007112C7"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1</w:t>
            </w:r>
            <w:r w:rsidR="002E4BAD" w:rsidRPr="002E4BAD">
              <w:rPr>
                <w:rFonts w:ascii="Palatino Linotype" w:eastAsiaTheme="minorEastAsia" w:hAnsi="Palatino Linotype" w:cs="Minion Pro" w:hint="eastAsia"/>
                <w:color w:val="000000"/>
                <w:sz w:val="18"/>
                <w:szCs w:val="18"/>
              </w:rPr>
              <w:t>±</w:t>
            </w:r>
            <w:r w:rsidR="005A0DB0">
              <w:rPr>
                <w:rFonts w:ascii="Palatino Linotype" w:eastAsiaTheme="minorEastAsia" w:hAnsi="Palatino Linotype" w:cs="Minion Pro" w:hint="eastAsia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0A32BE3D" w14:textId="77777777" w:rsidR="00E27543" w:rsidRPr="0029209E" w:rsidRDefault="00E27543" w:rsidP="00B4601B">
            <w:pPr>
              <w:jc w:val="center"/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</w:pPr>
            <w:r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97.07</w:t>
            </w:r>
            <w:r w:rsidR="007112C7"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1</w:t>
            </w:r>
            <w:r w:rsidR="005A0DB0" w:rsidRPr="002E4BAD">
              <w:rPr>
                <w:rFonts w:ascii="Palatino Linotype" w:eastAsiaTheme="minorEastAsia" w:hAnsi="Palatino Linotype" w:cs="Minion Pro" w:hint="eastAsia"/>
                <w:color w:val="000000"/>
                <w:sz w:val="18"/>
                <w:szCs w:val="18"/>
              </w:rPr>
              <w:t>±</w:t>
            </w:r>
            <w:r w:rsidR="005A0DB0">
              <w:rPr>
                <w:rFonts w:ascii="Palatino Linotype" w:eastAsiaTheme="minorEastAsia" w:hAnsi="Palatino Linotype" w:cs="Minion Pro" w:hint="eastAsia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57B8E9FF" w14:textId="77777777" w:rsidR="00E27543" w:rsidRPr="0029209E" w:rsidRDefault="00E27543" w:rsidP="00B4601B">
            <w:pPr>
              <w:jc w:val="center"/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</w:pPr>
            <w:r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&lt;.001**</w:t>
            </w:r>
          </w:p>
        </w:tc>
      </w:tr>
      <w:tr w:rsidR="00E27543" w:rsidRPr="0029209E" w14:paraId="55A256CB" w14:textId="77777777" w:rsidTr="00B4601B">
        <w:trPr>
          <w:jc w:val="center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509B28D0" w14:textId="77777777" w:rsidR="00E27543" w:rsidRPr="0029209E" w:rsidRDefault="00A907F4" w:rsidP="00BD20BB">
            <w:pPr>
              <w:jc w:val="both"/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</w:pPr>
            <w:r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Hemoglobin A1c (%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6B799963" w14:textId="77777777" w:rsidR="00E27543" w:rsidRPr="0029209E" w:rsidRDefault="00E27543" w:rsidP="00B4601B">
            <w:pPr>
              <w:jc w:val="center"/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</w:pPr>
            <w:r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5.4</w:t>
            </w:r>
            <w:r w:rsidR="007112C7"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4</w:t>
            </w:r>
            <w:r w:rsidR="005A0DB0" w:rsidRPr="002E4BAD">
              <w:rPr>
                <w:rFonts w:ascii="Palatino Linotype" w:eastAsiaTheme="minorEastAsia" w:hAnsi="Palatino Linotype" w:cs="Minion Pro" w:hint="eastAsia"/>
                <w:color w:val="000000"/>
                <w:sz w:val="18"/>
                <w:szCs w:val="18"/>
              </w:rPr>
              <w:t>±</w:t>
            </w:r>
            <w:r w:rsidR="005A0DB0">
              <w:rPr>
                <w:rFonts w:ascii="Palatino Linotype" w:eastAsiaTheme="minorEastAsia" w:hAnsi="Palatino Linotype" w:cs="Minion Pro" w:hint="eastAsia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32FE6566" w14:textId="77777777" w:rsidR="00E27543" w:rsidRPr="0029209E" w:rsidRDefault="00E27543" w:rsidP="00B4601B">
            <w:pPr>
              <w:jc w:val="center"/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</w:pPr>
            <w:r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5.49</w:t>
            </w:r>
            <w:r w:rsidR="005A0DB0" w:rsidRPr="002E4BAD">
              <w:rPr>
                <w:rFonts w:ascii="Palatino Linotype" w:eastAsiaTheme="minorEastAsia" w:hAnsi="Palatino Linotype" w:cs="Minion Pro" w:hint="eastAsia"/>
                <w:color w:val="000000"/>
                <w:sz w:val="18"/>
                <w:szCs w:val="18"/>
              </w:rPr>
              <w:t>±</w:t>
            </w:r>
            <w:r w:rsidR="005A0DB0">
              <w:rPr>
                <w:rFonts w:ascii="Palatino Linotype" w:eastAsiaTheme="minorEastAsia" w:hAnsi="Palatino Linotype" w:cs="Minion Pro" w:hint="eastAsia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6484CC66" w14:textId="77777777" w:rsidR="00E27543" w:rsidRPr="0029209E" w:rsidRDefault="00E27543" w:rsidP="00B4601B">
            <w:pPr>
              <w:jc w:val="center"/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</w:pPr>
            <w:r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&lt;.001**</w:t>
            </w:r>
          </w:p>
        </w:tc>
      </w:tr>
      <w:tr w:rsidR="00E27543" w:rsidRPr="0029209E" w14:paraId="66D3BA50" w14:textId="77777777" w:rsidTr="00B4601B">
        <w:trPr>
          <w:jc w:val="center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4FE89F9C" w14:textId="77777777" w:rsidR="00E27543" w:rsidRPr="0029209E" w:rsidRDefault="00E27543" w:rsidP="00BD20BB">
            <w:pPr>
              <w:jc w:val="both"/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</w:pPr>
            <w:r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AST, U/l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2A3FF2CC" w14:textId="77777777" w:rsidR="00E27543" w:rsidRPr="0029209E" w:rsidRDefault="00E27543" w:rsidP="00B4601B">
            <w:pPr>
              <w:jc w:val="center"/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</w:pPr>
            <w:r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17.9</w:t>
            </w:r>
            <w:r w:rsidR="007112C7"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8</w:t>
            </w:r>
            <w:r w:rsidR="002E4BAD" w:rsidRPr="002E4BAD">
              <w:rPr>
                <w:rFonts w:ascii="Palatino Linotype" w:eastAsiaTheme="minorEastAsia" w:hAnsi="Palatino Linotype" w:cs="Minion Pro" w:hint="eastAsia"/>
                <w:color w:val="000000"/>
                <w:sz w:val="18"/>
                <w:szCs w:val="18"/>
              </w:rPr>
              <w:t>±</w:t>
            </w:r>
            <w:r w:rsidR="00A907F4">
              <w:rPr>
                <w:rFonts w:ascii="Palatino Linotype" w:eastAsiaTheme="minorEastAsia" w:hAnsi="Palatino Linotype" w:cs="Minion Pro" w:hint="eastAsia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72524EC1" w14:textId="77777777" w:rsidR="00E27543" w:rsidRPr="0029209E" w:rsidRDefault="000331FA" w:rsidP="00B4601B">
            <w:pPr>
              <w:jc w:val="center"/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</w:pPr>
            <w:r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19.99</w:t>
            </w:r>
            <w:r w:rsidR="005A0DB0" w:rsidRPr="002E4BAD">
              <w:rPr>
                <w:rFonts w:ascii="Palatino Linotype" w:eastAsiaTheme="minorEastAsia" w:hAnsi="Palatino Linotype" w:cs="Minion Pro" w:hint="eastAsia"/>
                <w:color w:val="000000"/>
                <w:sz w:val="18"/>
                <w:szCs w:val="18"/>
              </w:rPr>
              <w:t>±</w:t>
            </w:r>
            <w:r w:rsidR="00A907F4">
              <w:rPr>
                <w:rFonts w:ascii="Palatino Linotype" w:eastAsiaTheme="minorEastAsia" w:hAnsi="Palatino Linotype" w:cs="Minion Pro" w:hint="eastAsia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5AA4295D" w14:textId="77777777" w:rsidR="00E27543" w:rsidRPr="0029209E" w:rsidRDefault="00E27543" w:rsidP="00B4601B">
            <w:pPr>
              <w:jc w:val="center"/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</w:pPr>
            <w:r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&lt;.001**</w:t>
            </w:r>
          </w:p>
        </w:tc>
      </w:tr>
      <w:tr w:rsidR="00E27543" w:rsidRPr="0029209E" w14:paraId="72A2E488" w14:textId="77777777" w:rsidTr="00B4601B">
        <w:trPr>
          <w:jc w:val="center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639F6D9F" w14:textId="77777777" w:rsidR="00E27543" w:rsidRPr="0029209E" w:rsidRDefault="00E27543" w:rsidP="00BD20BB">
            <w:pPr>
              <w:jc w:val="both"/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</w:pPr>
            <w:r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Elevated AST &gt; 40 U/l</w:t>
            </w:r>
            <w:r w:rsidR="00B4601B"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763D4F70" w14:textId="77777777" w:rsidR="00E27543" w:rsidRPr="0029209E" w:rsidRDefault="000C21AE" w:rsidP="00B4601B">
            <w:pPr>
              <w:jc w:val="center"/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</w:pPr>
            <w:r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0.53(0.26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291D845C" w14:textId="77777777" w:rsidR="00E27543" w:rsidRPr="0029209E" w:rsidRDefault="000C21AE" w:rsidP="00B4601B">
            <w:pPr>
              <w:jc w:val="center"/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</w:pPr>
            <w:r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3.20(0.58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6C6B7CE2" w14:textId="77777777" w:rsidR="00E27543" w:rsidRPr="0029209E" w:rsidRDefault="00E27543" w:rsidP="00B4601B">
            <w:pPr>
              <w:jc w:val="center"/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</w:pPr>
            <w:r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&lt;.001**</w:t>
            </w:r>
          </w:p>
        </w:tc>
      </w:tr>
      <w:tr w:rsidR="00E27543" w:rsidRPr="0029209E" w14:paraId="69567066" w14:textId="77777777" w:rsidTr="00B4601B">
        <w:trPr>
          <w:jc w:val="center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6E262E1D" w14:textId="77777777" w:rsidR="00E27543" w:rsidRPr="0029209E" w:rsidRDefault="00E27543" w:rsidP="00BD20BB">
            <w:pPr>
              <w:jc w:val="both"/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</w:pPr>
            <w:r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 xml:space="preserve">ALT, U/l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49C4005A" w14:textId="77777777" w:rsidR="00E27543" w:rsidRPr="0029209E" w:rsidRDefault="00E27543" w:rsidP="00B4601B">
            <w:pPr>
              <w:jc w:val="center"/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</w:pPr>
            <w:r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11.5</w:t>
            </w:r>
            <w:r w:rsidR="000331FA"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4</w:t>
            </w:r>
            <w:r w:rsidR="002E4BAD" w:rsidRPr="002E4BAD">
              <w:rPr>
                <w:rFonts w:ascii="Palatino Linotype" w:eastAsiaTheme="minorEastAsia" w:hAnsi="Palatino Linotype" w:cs="Minion Pro" w:hint="eastAsia"/>
                <w:color w:val="000000"/>
                <w:sz w:val="18"/>
                <w:szCs w:val="18"/>
              </w:rPr>
              <w:t>±</w:t>
            </w:r>
            <w:r w:rsidR="00A907F4">
              <w:rPr>
                <w:rFonts w:ascii="Palatino Linotype" w:eastAsiaTheme="minorEastAsia" w:hAnsi="Palatino Linotype" w:cs="Minion Pro" w:hint="eastAsia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7F4E533C" w14:textId="77777777" w:rsidR="00E27543" w:rsidRPr="0029209E" w:rsidRDefault="00E27543" w:rsidP="00B4601B">
            <w:pPr>
              <w:jc w:val="center"/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</w:pPr>
            <w:r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19.73</w:t>
            </w:r>
            <w:r w:rsidR="005A0DB0" w:rsidRPr="002E4BAD">
              <w:rPr>
                <w:rFonts w:ascii="Palatino Linotype" w:eastAsiaTheme="minorEastAsia" w:hAnsi="Palatino Linotype" w:cs="Minion Pro" w:hint="eastAsia"/>
                <w:color w:val="000000"/>
                <w:sz w:val="18"/>
                <w:szCs w:val="18"/>
              </w:rPr>
              <w:t>±</w:t>
            </w:r>
            <w:r w:rsidR="00A907F4">
              <w:rPr>
                <w:rFonts w:ascii="Palatino Linotype" w:eastAsiaTheme="minorEastAsia" w:hAnsi="Palatino Linotype" w:cs="Minion Pro" w:hint="eastAsia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7ADC1D21" w14:textId="77777777" w:rsidR="00E27543" w:rsidRPr="0029209E" w:rsidRDefault="00E27543" w:rsidP="00B4601B">
            <w:pPr>
              <w:jc w:val="center"/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</w:pPr>
            <w:r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&lt;.001**</w:t>
            </w:r>
          </w:p>
        </w:tc>
      </w:tr>
      <w:tr w:rsidR="00E27543" w:rsidRPr="0029209E" w14:paraId="5E4D3235" w14:textId="77777777" w:rsidTr="00B4601B">
        <w:trPr>
          <w:jc w:val="center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3422EB2C" w14:textId="77777777" w:rsidR="00E27543" w:rsidRPr="0029209E" w:rsidRDefault="00E27543" w:rsidP="00BD20BB">
            <w:pPr>
              <w:jc w:val="both"/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</w:pPr>
            <w:r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Elevated ALT &gt; 40 U/l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3AA4C2F6" w14:textId="77777777" w:rsidR="00E27543" w:rsidRPr="0029209E" w:rsidRDefault="00B4601B" w:rsidP="00B4601B">
            <w:pPr>
              <w:jc w:val="center"/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</w:pPr>
            <w:r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0.34</w:t>
            </w:r>
            <w:r w:rsidR="000C21A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(0.15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5DD8383F" w14:textId="77777777" w:rsidR="00E27543" w:rsidRPr="0029209E" w:rsidRDefault="000C21AE" w:rsidP="00B4601B">
            <w:pPr>
              <w:jc w:val="center"/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</w:pPr>
            <w:r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6.85(0.86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4AF2C3C5" w14:textId="77777777" w:rsidR="00E27543" w:rsidRPr="0029209E" w:rsidRDefault="00E27543" w:rsidP="00B4601B">
            <w:pPr>
              <w:jc w:val="center"/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</w:pPr>
            <w:r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&lt;.001**</w:t>
            </w:r>
          </w:p>
        </w:tc>
      </w:tr>
      <w:tr w:rsidR="00E27543" w:rsidRPr="0029209E" w14:paraId="6B1D1099" w14:textId="77777777" w:rsidTr="00B4601B">
        <w:trPr>
          <w:jc w:val="center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528C0CB2" w14:textId="77777777" w:rsidR="00E27543" w:rsidRPr="0029209E" w:rsidRDefault="00E27543" w:rsidP="00BD20BB">
            <w:pPr>
              <w:jc w:val="both"/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</w:pPr>
            <w:r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GGTP, U/l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61CFE2A7" w14:textId="77777777" w:rsidR="00E27543" w:rsidRPr="0029209E" w:rsidRDefault="00E27543" w:rsidP="00B4601B">
            <w:pPr>
              <w:jc w:val="center"/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</w:pPr>
            <w:r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13.8</w:t>
            </w:r>
            <w:r w:rsidR="000331FA"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9</w:t>
            </w:r>
            <w:r w:rsidR="005A0DB0" w:rsidRPr="002E4BAD">
              <w:rPr>
                <w:rFonts w:ascii="Palatino Linotype" w:eastAsiaTheme="minorEastAsia" w:hAnsi="Palatino Linotype" w:cs="Minion Pro" w:hint="eastAsia"/>
                <w:color w:val="000000"/>
                <w:sz w:val="18"/>
                <w:szCs w:val="18"/>
              </w:rPr>
              <w:t>±</w:t>
            </w:r>
            <w:r w:rsidR="00A907F4">
              <w:rPr>
                <w:rFonts w:ascii="Palatino Linotype" w:eastAsiaTheme="minorEastAsia" w:hAnsi="Palatino Linotype" w:cs="Minion Pro" w:hint="eastAsia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7F370046" w14:textId="77777777" w:rsidR="00E27543" w:rsidRPr="0029209E" w:rsidRDefault="00E27543" w:rsidP="00B4601B">
            <w:pPr>
              <w:jc w:val="center"/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</w:pPr>
            <w:r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17.8</w:t>
            </w:r>
            <w:r w:rsidR="00B4601B"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4</w:t>
            </w:r>
            <w:r w:rsidR="005A0DB0" w:rsidRPr="002E4BAD">
              <w:rPr>
                <w:rFonts w:ascii="Palatino Linotype" w:eastAsiaTheme="minorEastAsia" w:hAnsi="Palatino Linotype" w:cs="Minion Pro" w:hint="eastAsia"/>
                <w:color w:val="000000"/>
                <w:sz w:val="18"/>
                <w:szCs w:val="18"/>
              </w:rPr>
              <w:t>±</w:t>
            </w:r>
            <w:r w:rsidR="00A907F4">
              <w:rPr>
                <w:rFonts w:ascii="Palatino Linotype" w:eastAsiaTheme="minorEastAsia" w:hAnsi="Palatino Linotype" w:cs="Minion Pro" w:hint="eastAsia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7C1274F0" w14:textId="77777777" w:rsidR="00E27543" w:rsidRPr="0029209E" w:rsidRDefault="00E27543" w:rsidP="00B4601B">
            <w:pPr>
              <w:jc w:val="center"/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</w:pPr>
            <w:r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&lt;.001**</w:t>
            </w:r>
          </w:p>
        </w:tc>
      </w:tr>
      <w:tr w:rsidR="00E27543" w:rsidRPr="0029209E" w14:paraId="39CB45A1" w14:textId="77777777" w:rsidTr="00B4601B">
        <w:trPr>
          <w:jc w:val="center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5512AFB2" w14:textId="77777777" w:rsidR="00E27543" w:rsidRPr="0029209E" w:rsidRDefault="00E27543" w:rsidP="00BD20BB">
            <w:pPr>
              <w:jc w:val="both"/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</w:pPr>
            <w:r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Elevated GGTP &gt; 50 U/l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48EB3214" w14:textId="77777777" w:rsidR="00E27543" w:rsidRPr="0029209E" w:rsidRDefault="000C21AE" w:rsidP="00B4601B">
            <w:pPr>
              <w:jc w:val="center"/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</w:pPr>
            <w:r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0.14(0.10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01ED111F" w14:textId="77777777" w:rsidR="00E27543" w:rsidRPr="0029209E" w:rsidRDefault="000C21AE" w:rsidP="00B4601B">
            <w:pPr>
              <w:jc w:val="center"/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</w:pPr>
            <w:r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0.98(0.36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7EB67C4B" w14:textId="77777777" w:rsidR="00E27543" w:rsidRPr="0029209E" w:rsidRDefault="000C21AE" w:rsidP="00B4601B">
            <w:pPr>
              <w:jc w:val="center"/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</w:pPr>
            <w:r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0.004**</w:t>
            </w:r>
          </w:p>
        </w:tc>
      </w:tr>
      <w:tr w:rsidR="00A369E2" w:rsidRPr="0029209E" w14:paraId="54CD31E4" w14:textId="77777777" w:rsidTr="00B4601B">
        <w:trPr>
          <w:jc w:val="center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463B101F" w14:textId="77777777" w:rsidR="00A369E2" w:rsidRPr="0029209E" w:rsidRDefault="00A369E2" w:rsidP="00BD20BB">
            <w:pPr>
              <w:jc w:val="both"/>
              <w:rPr>
                <w:rFonts w:ascii="Palatino Linotype" w:eastAsiaTheme="minorEastAsia" w:hAnsi="Palatino Linotype" w:cs="Minion Pro"/>
                <w:sz w:val="18"/>
                <w:szCs w:val="18"/>
                <w:highlight w:val="green"/>
              </w:rPr>
            </w:pPr>
            <w:r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Central obesity (%)(75)</w:t>
            </w:r>
            <w:r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ab/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65EE9" w14:textId="77777777" w:rsidR="00A369E2" w:rsidRPr="0029209E" w:rsidRDefault="00A369E2" w:rsidP="00B4601B">
            <w:pPr>
              <w:jc w:val="center"/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</w:pPr>
            <w:r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0.1</w:t>
            </w:r>
            <w:r w:rsidR="000331FA"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1</w:t>
            </w:r>
            <w:r w:rsidR="00D62414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(0.08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3EED4" w14:textId="77777777" w:rsidR="00A369E2" w:rsidRPr="0029209E" w:rsidRDefault="00A369E2" w:rsidP="00B4601B">
            <w:pPr>
              <w:jc w:val="center"/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</w:pPr>
            <w:r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49.4</w:t>
            </w:r>
            <w:r w:rsidR="000331FA"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3</w:t>
            </w:r>
            <w:r w:rsidR="00D62414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(1.79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E2137" w14:textId="77777777" w:rsidR="00A369E2" w:rsidRPr="0029209E" w:rsidRDefault="00A369E2" w:rsidP="00B4601B">
            <w:pPr>
              <w:jc w:val="center"/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</w:pPr>
            <w:r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&lt;.001**</w:t>
            </w:r>
          </w:p>
        </w:tc>
      </w:tr>
      <w:tr w:rsidR="00A369E2" w:rsidRPr="0029209E" w14:paraId="34DCB27D" w14:textId="77777777" w:rsidTr="00B4601B">
        <w:trPr>
          <w:jc w:val="center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5EFFDBDB" w14:textId="77777777" w:rsidR="00A369E2" w:rsidRPr="0029209E" w:rsidRDefault="00A369E2" w:rsidP="00BD20BB">
            <w:pPr>
              <w:jc w:val="both"/>
              <w:rPr>
                <w:rFonts w:ascii="Palatino Linotype" w:eastAsiaTheme="minorEastAsia" w:hAnsi="Palatino Linotype" w:cs="Minion Pro"/>
                <w:sz w:val="18"/>
                <w:szCs w:val="18"/>
                <w:highlight w:val="green"/>
              </w:rPr>
            </w:pPr>
            <w:r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Central obesity (%)(90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24D35" w14:textId="77777777" w:rsidR="00A369E2" w:rsidRPr="0029209E" w:rsidRDefault="00A369E2" w:rsidP="00B4601B">
            <w:pPr>
              <w:jc w:val="center"/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</w:pPr>
            <w:r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.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8AC45" w14:textId="77777777" w:rsidR="00A369E2" w:rsidRPr="0029209E" w:rsidRDefault="00A369E2" w:rsidP="00B4601B">
            <w:pPr>
              <w:jc w:val="center"/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</w:pPr>
            <w:r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21.31</w:t>
            </w:r>
            <w:r w:rsidR="00D62414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(1.39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58785" w14:textId="77777777" w:rsidR="00A369E2" w:rsidRPr="0029209E" w:rsidRDefault="00A369E2" w:rsidP="00B4601B">
            <w:pPr>
              <w:jc w:val="center"/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</w:pPr>
            <w:r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.</w:t>
            </w:r>
          </w:p>
        </w:tc>
      </w:tr>
      <w:tr w:rsidR="00A369E2" w:rsidRPr="0029209E" w14:paraId="57E2DDD4" w14:textId="77777777" w:rsidTr="00B4601B">
        <w:trPr>
          <w:jc w:val="center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11B82F98" w14:textId="77777777" w:rsidR="00A369E2" w:rsidRPr="0029209E" w:rsidRDefault="00A369E2" w:rsidP="00BD20BB">
            <w:pPr>
              <w:jc w:val="both"/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</w:pPr>
            <w:r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 xml:space="preserve">High </w:t>
            </w:r>
            <w:r w:rsidR="00BD20BB"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BP</w:t>
            </w:r>
            <w:r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686F3" w14:textId="77777777" w:rsidR="00A369E2" w:rsidRPr="0029209E" w:rsidRDefault="000C21AE" w:rsidP="00B4601B">
            <w:pPr>
              <w:jc w:val="center"/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</w:pPr>
            <w:r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23.80(1.33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402FA" w14:textId="77777777" w:rsidR="00A369E2" w:rsidRPr="0029209E" w:rsidRDefault="00A369E2" w:rsidP="00B4601B">
            <w:pPr>
              <w:jc w:val="center"/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</w:pPr>
            <w:r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2</w:t>
            </w:r>
            <w:r w:rsidR="00B4601B"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8</w:t>
            </w:r>
            <w:r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.</w:t>
            </w:r>
            <w:r w:rsidR="00B4601B"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0</w:t>
            </w:r>
            <w:r w:rsidR="000C21A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(1.55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2FD7A" w14:textId="77777777" w:rsidR="00A369E2" w:rsidRPr="0029209E" w:rsidRDefault="00A369E2" w:rsidP="00B4601B">
            <w:pPr>
              <w:jc w:val="center"/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</w:pPr>
            <w:r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0.03</w:t>
            </w:r>
            <w:r w:rsidR="000C21A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3</w:t>
            </w:r>
            <w:r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 xml:space="preserve"> *</w:t>
            </w:r>
          </w:p>
        </w:tc>
      </w:tr>
      <w:tr w:rsidR="00A369E2" w:rsidRPr="0029209E" w14:paraId="5BF4276F" w14:textId="77777777" w:rsidTr="00B4601B">
        <w:trPr>
          <w:jc w:val="center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3564E3CF" w14:textId="77777777" w:rsidR="00A369E2" w:rsidRPr="0029209E" w:rsidRDefault="00A369E2" w:rsidP="00BD20BB">
            <w:pPr>
              <w:jc w:val="both"/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</w:pPr>
            <w:r w:rsidRPr="0029209E">
              <w:rPr>
                <w:rFonts w:ascii="Palatino Linotype" w:eastAsiaTheme="minorEastAsia" w:hAnsi="Palatino Linotype" w:cs="Batang"/>
                <w:sz w:val="18"/>
                <w:szCs w:val="18"/>
              </w:rPr>
              <w:t xml:space="preserve">High </w:t>
            </w:r>
            <w:r w:rsidR="00BD20BB" w:rsidRPr="0029209E">
              <w:rPr>
                <w:rFonts w:ascii="Palatino Linotype" w:eastAsiaTheme="minorEastAsia" w:hAnsi="Palatino Linotype" w:cs="Batang"/>
                <w:sz w:val="18"/>
                <w:szCs w:val="18"/>
              </w:rPr>
              <w:t>FPG</w:t>
            </w:r>
            <w:r w:rsidRPr="0029209E">
              <w:rPr>
                <w:rFonts w:ascii="Palatino Linotype" w:eastAsiaTheme="minorEastAsia" w:hAnsi="Palatino Linotype" w:cs="Batang"/>
                <w:sz w:val="18"/>
                <w:szCs w:val="18"/>
              </w:rPr>
              <w:t xml:space="preserve"> (%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45536" w14:textId="77777777" w:rsidR="00A369E2" w:rsidRPr="0029209E" w:rsidRDefault="00A369E2" w:rsidP="00B4601B">
            <w:pPr>
              <w:jc w:val="center"/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</w:pPr>
            <w:r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0.3</w:t>
            </w:r>
            <w:r w:rsidR="000331FA"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3</w:t>
            </w:r>
            <w:r w:rsidR="000C21A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(0.18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5F0BA" w14:textId="77777777" w:rsidR="00A369E2" w:rsidRPr="0029209E" w:rsidRDefault="00A369E2" w:rsidP="00B4601B">
            <w:pPr>
              <w:jc w:val="center"/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</w:pPr>
            <w:r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0.7</w:t>
            </w:r>
            <w:r w:rsidR="000331FA"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5</w:t>
            </w:r>
            <w:r w:rsidR="000C21A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(0.25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0F000" w14:textId="77777777" w:rsidR="00A369E2" w:rsidRPr="0029209E" w:rsidRDefault="00A369E2" w:rsidP="00B4601B">
            <w:pPr>
              <w:ind w:right="100"/>
              <w:jc w:val="center"/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</w:pPr>
            <w:r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0.18</w:t>
            </w:r>
            <w:r w:rsidR="000C21A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0</w:t>
            </w:r>
          </w:p>
        </w:tc>
      </w:tr>
      <w:tr w:rsidR="00A369E2" w:rsidRPr="0029209E" w14:paraId="326E3118" w14:textId="77777777" w:rsidTr="00B4601B">
        <w:trPr>
          <w:jc w:val="center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4099BBB2" w14:textId="77777777" w:rsidR="00A369E2" w:rsidRPr="0029209E" w:rsidRDefault="00A369E2" w:rsidP="00BD20BB">
            <w:pPr>
              <w:tabs>
                <w:tab w:val="right" w:pos="3011"/>
              </w:tabs>
              <w:jc w:val="both"/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</w:pPr>
            <w:r w:rsidRPr="0029209E">
              <w:rPr>
                <w:rFonts w:ascii="Palatino Linotype" w:eastAsiaTheme="minorEastAsia" w:hAnsi="Palatino Linotype" w:cs="Batang"/>
                <w:sz w:val="18"/>
                <w:szCs w:val="18"/>
              </w:rPr>
              <w:t>High triglyceride (%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2647E" w14:textId="77777777" w:rsidR="00A369E2" w:rsidRPr="0029209E" w:rsidRDefault="00A369E2" w:rsidP="00B4601B">
            <w:pPr>
              <w:jc w:val="center"/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</w:pPr>
            <w:r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12.5</w:t>
            </w:r>
            <w:r w:rsidR="000331FA"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2</w:t>
            </w:r>
            <w:r w:rsidR="000C21A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(1.03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624E5" w14:textId="77777777" w:rsidR="00A369E2" w:rsidRPr="0029209E" w:rsidRDefault="00A369E2" w:rsidP="00B4601B">
            <w:pPr>
              <w:jc w:val="center"/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</w:pPr>
            <w:r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29.69</w:t>
            </w:r>
            <w:r w:rsidR="000C21A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(1.69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6B1226FA" w14:textId="77777777" w:rsidR="00A369E2" w:rsidRPr="0029209E" w:rsidRDefault="00A369E2" w:rsidP="00B4601B">
            <w:pPr>
              <w:jc w:val="center"/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</w:pPr>
            <w:r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&lt;.001**</w:t>
            </w:r>
          </w:p>
        </w:tc>
      </w:tr>
      <w:tr w:rsidR="00A369E2" w:rsidRPr="0029209E" w14:paraId="449595D1" w14:textId="77777777" w:rsidTr="00B4601B">
        <w:trPr>
          <w:jc w:val="center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485E2B54" w14:textId="77777777" w:rsidR="00A369E2" w:rsidRPr="0029209E" w:rsidRDefault="00A369E2" w:rsidP="00BD20BB">
            <w:pPr>
              <w:tabs>
                <w:tab w:val="right" w:pos="3011"/>
              </w:tabs>
              <w:jc w:val="both"/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</w:pPr>
            <w:r w:rsidRPr="0029209E">
              <w:rPr>
                <w:rFonts w:ascii="Palatino Linotype" w:eastAsiaTheme="minorEastAsia" w:hAnsi="Palatino Linotype" w:cs="Batang"/>
                <w:sz w:val="18"/>
                <w:szCs w:val="18"/>
              </w:rPr>
              <w:t>Low HDL cholesterol (%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1058A" w14:textId="77777777" w:rsidR="00A369E2" w:rsidRPr="0029209E" w:rsidRDefault="00A369E2" w:rsidP="00B4601B">
            <w:pPr>
              <w:jc w:val="center"/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</w:pPr>
            <w:r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9.3</w:t>
            </w:r>
            <w:r w:rsidR="000331FA"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4</w:t>
            </w:r>
            <w:r w:rsidR="000C21A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(0.90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E58AD" w14:textId="77777777" w:rsidR="00A369E2" w:rsidRPr="0029209E" w:rsidRDefault="00A369E2" w:rsidP="00B4601B">
            <w:pPr>
              <w:jc w:val="center"/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</w:pPr>
            <w:r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21.7</w:t>
            </w:r>
            <w:r w:rsidR="000331FA"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7</w:t>
            </w:r>
            <w:r w:rsidR="000C21A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(1.47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7E0C9AA5" w14:textId="77777777" w:rsidR="00A369E2" w:rsidRPr="0029209E" w:rsidRDefault="00A369E2" w:rsidP="00B4601B">
            <w:pPr>
              <w:jc w:val="center"/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</w:pPr>
            <w:r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&lt;.001**</w:t>
            </w:r>
          </w:p>
        </w:tc>
      </w:tr>
      <w:tr w:rsidR="00A369E2" w:rsidRPr="0029209E" w14:paraId="6C175460" w14:textId="77777777" w:rsidTr="00B4601B">
        <w:trPr>
          <w:jc w:val="center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39A13FBA" w14:textId="77777777" w:rsidR="00A369E2" w:rsidRPr="0029209E" w:rsidRDefault="00A369E2" w:rsidP="00BD20BB">
            <w:pPr>
              <w:jc w:val="both"/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</w:pPr>
            <w:r w:rsidRPr="0029209E">
              <w:rPr>
                <w:rFonts w:ascii="Palatino Linotype" w:eastAsiaTheme="minorEastAsia" w:hAnsi="Palatino Linotype"/>
                <w:sz w:val="18"/>
                <w:szCs w:val="18"/>
              </w:rPr>
              <w:t>At least one nonadipose MS</w:t>
            </w:r>
            <w:r w:rsidR="007112C7" w:rsidRPr="0029209E">
              <w:rPr>
                <w:rFonts w:ascii="Palatino Linotype" w:eastAsiaTheme="minorEastAsia" w:hAnsi="Palatino Linotype"/>
                <w:sz w:val="18"/>
                <w:szCs w:val="18"/>
              </w:rPr>
              <w:t xml:space="preserve"> (%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6A360" w14:textId="77777777" w:rsidR="00A369E2" w:rsidRPr="0029209E" w:rsidRDefault="00A369E2" w:rsidP="00B4601B">
            <w:pPr>
              <w:jc w:val="center"/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</w:pPr>
            <w:r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38.9</w:t>
            </w:r>
            <w:r w:rsidR="00B4601B"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1</w:t>
            </w:r>
            <w:r w:rsidR="000C21A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(1.43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68DCA" w14:textId="77777777" w:rsidR="00A369E2" w:rsidRPr="0029209E" w:rsidRDefault="00A369E2" w:rsidP="00B4601B">
            <w:pPr>
              <w:jc w:val="center"/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</w:pPr>
            <w:r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55.0</w:t>
            </w:r>
            <w:r w:rsidR="00B4601B"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3</w:t>
            </w:r>
            <w:r w:rsidR="000C21A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(1.8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31FA5839" w14:textId="77777777" w:rsidR="00A369E2" w:rsidRPr="0029209E" w:rsidRDefault="00A369E2" w:rsidP="00B4601B">
            <w:pPr>
              <w:jc w:val="center"/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</w:pPr>
            <w:r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&lt;.001**</w:t>
            </w:r>
          </w:p>
        </w:tc>
      </w:tr>
      <w:tr w:rsidR="00A369E2" w:rsidRPr="0029209E" w14:paraId="39DD4604" w14:textId="77777777" w:rsidTr="00B4601B">
        <w:trPr>
          <w:jc w:val="center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560CE6A0" w14:textId="77777777" w:rsidR="00A369E2" w:rsidRPr="0029209E" w:rsidRDefault="00A369E2" w:rsidP="00BD20BB">
            <w:pPr>
              <w:adjustRightInd w:val="0"/>
              <w:jc w:val="both"/>
              <w:rPr>
                <w:rFonts w:ascii="Palatino Linotype" w:eastAsiaTheme="minorEastAsia" w:hAnsi="Palatino Linotype" w:cs="Batang"/>
                <w:sz w:val="18"/>
                <w:szCs w:val="18"/>
              </w:rPr>
            </w:pPr>
            <w:r w:rsidRPr="0029209E">
              <w:rPr>
                <w:rFonts w:ascii="Palatino Linotype" w:eastAsiaTheme="minorEastAsia" w:hAnsi="Palatino Linotype"/>
                <w:sz w:val="18"/>
                <w:szCs w:val="18"/>
              </w:rPr>
              <w:t>Two or more nonadipose MS</w:t>
            </w:r>
            <w:r w:rsidR="007112C7" w:rsidRPr="0029209E">
              <w:rPr>
                <w:rFonts w:ascii="Palatino Linotype" w:eastAsiaTheme="minorEastAsia" w:hAnsi="Palatino Linotype"/>
                <w:sz w:val="18"/>
                <w:szCs w:val="18"/>
              </w:rPr>
              <w:t xml:space="preserve"> (%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87CCA" w14:textId="77777777" w:rsidR="00A369E2" w:rsidRPr="0029209E" w:rsidRDefault="00A369E2" w:rsidP="00B4601B">
            <w:pPr>
              <w:jc w:val="center"/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</w:pPr>
            <w:r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6.3</w:t>
            </w:r>
            <w:r w:rsidR="000331FA"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6</w:t>
            </w:r>
            <w:r w:rsidR="000C21A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(0.77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8241B" w14:textId="77777777" w:rsidR="00A369E2" w:rsidRPr="0029209E" w:rsidRDefault="00A369E2" w:rsidP="00B4601B">
            <w:pPr>
              <w:jc w:val="center"/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</w:pPr>
            <w:r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20.8</w:t>
            </w:r>
            <w:r w:rsidR="00B4601B"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9</w:t>
            </w:r>
            <w:r w:rsidR="000C21A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(1.39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58EDE7AA" w14:textId="77777777" w:rsidR="00A369E2" w:rsidRPr="0029209E" w:rsidRDefault="00A369E2" w:rsidP="00B4601B">
            <w:pPr>
              <w:jc w:val="center"/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</w:pPr>
            <w:r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&lt;.001**</w:t>
            </w:r>
          </w:p>
        </w:tc>
      </w:tr>
      <w:tr w:rsidR="00A369E2" w:rsidRPr="0029209E" w14:paraId="4DB40442" w14:textId="77777777" w:rsidTr="00B4601B">
        <w:trPr>
          <w:jc w:val="center"/>
        </w:trPr>
        <w:tc>
          <w:tcPr>
            <w:tcW w:w="3393" w:type="dxa"/>
            <w:tcBorders>
              <w:top w:val="nil"/>
              <w:left w:val="nil"/>
              <w:right w:val="nil"/>
            </w:tcBorders>
          </w:tcPr>
          <w:p w14:paraId="78D3D873" w14:textId="77777777" w:rsidR="00A369E2" w:rsidRPr="0029209E" w:rsidRDefault="00BD20BB" w:rsidP="00BD20BB">
            <w:pPr>
              <w:adjustRightInd w:val="0"/>
              <w:jc w:val="both"/>
              <w:rPr>
                <w:rFonts w:ascii="Palatino Linotype" w:eastAsiaTheme="minorEastAsia" w:hAnsi="Palatino Linotype" w:cs="Batang"/>
                <w:sz w:val="18"/>
                <w:szCs w:val="18"/>
              </w:rPr>
            </w:pPr>
            <w:r w:rsidRPr="0029209E">
              <w:rPr>
                <w:rFonts w:ascii="Palatino Linotype" w:eastAsiaTheme="minorEastAsia" w:hAnsi="Palatino Linotype"/>
                <w:sz w:val="18"/>
                <w:szCs w:val="18"/>
              </w:rPr>
              <w:t>MS</w:t>
            </w:r>
            <w:r w:rsidR="00A369E2" w:rsidRPr="0029209E">
              <w:rPr>
                <w:rFonts w:ascii="Palatino Linotype" w:eastAsiaTheme="minorEastAsia" w:hAnsi="Palatino Linotype"/>
                <w:sz w:val="18"/>
                <w:szCs w:val="18"/>
              </w:rPr>
              <w:t xml:space="preserve"> (%) 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239B2D" w14:textId="77777777" w:rsidR="00A369E2" w:rsidRPr="0029209E" w:rsidRDefault="00A369E2" w:rsidP="00B4601B">
            <w:pPr>
              <w:jc w:val="center"/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</w:pPr>
            <w:r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0.7</w:t>
            </w:r>
            <w:r w:rsidR="000C21A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2(0.30)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0500A9" w14:textId="77777777" w:rsidR="00A369E2" w:rsidRPr="0029209E" w:rsidRDefault="00A369E2" w:rsidP="00B4601B">
            <w:pPr>
              <w:jc w:val="center"/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</w:pPr>
            <w:r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13.7</w:t>
            </w:r>
            <w:r w:rsidR="000331FA"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7</w:t>
            </w:r>
            <w:r w:rsidR="000C21A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(1.18)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F74236" w14:textId="77777777" w:rsidR="00A369E2" w:rsidRPr="0029209E" w:rsidRDefault="00A369E2" w:rsidP="00B4601B">
            <w:pPr>
              <w:jc w:val="center"/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</w:pPr>
            <w:r w:rsidRPr="0029209E">
              <w:rPr>
                <w:rFonts w:ascii="Palatino Linotype" w:eastAsiaTheme="minorEastAsia" w:hAnsi="Palatino Linotype" w:cs="Minion Pro"/>
                <w:color w:val="000000"/>
                <w:sz w:val="18"/>
                <w:szCs w:val="18"/>
              </w:rPr>
              <w:t>&lt;.001**</w:t>
            </w:r>
          </w:p>
        </w:tc>
      </w:tr>
    </w:tbl>
    <w:p w14:paraId="270A135B" w14:textId="66BD6FDA" w:rsidR="006E4A06" w:rsidRPr="00914F5A" w:rsidRDefault="00914F5A" w:rsidP="00914F5A">
      <w:pPr>
        <w:ind w:firstLineChars="200" w:firstLine="360"/>
        <w:rPr>
          <w:rFonts w:ascii="Palatino Linotype" w:eastAsiaTheme="minorEastAsia" w:hAnsi="Palatino Linotype" w:cs="Minion Pro"/>
          <w:sz w:val="18"/>
          <w:szCs w:val="18"/>
        </w:rPr>
      </w:pPr>
      <w:r>
        <w:rPr>
          <w:rFonts w:ascii="Palatino Linotype" w:eastAsiaTheme="minorEastAsia" w:hAnsi="Palatino Linotype" w:cs="Minion Pro"/>
          <w:sz w:val="18"/>
          <w:szCs w:val="18"/>
        </w:rPr>
        <w:lastRenderedPageBreak/>
        <w:t>BMI: body mass index; WC: waist circumference;</w:t>
      </w:r>
      <w:r w:rsidR="00BD20BB" w:rsidRPr="0029209E">
        <w:rPr>
          <w:rFonts w:ascii="Palatino Linotype" w:eastAsiaTheme="minorEastAsia" w:hAnsi="Palatino Linotype" w:cs="Minion Pro"/>
          <w:sz w:val="18"/>
          <w:szCs w:val="18"/>
        </w:rPr>
        <w:t xml:space="preserve"> WHtR: W</w:t>
      </w:r>
      <w:r>
        <w:rPr>
          <w:rFonts w:ascii="Palatino Linotype" w:eastAsiaTheme="minorEastAsia" w:hAnsi="Palatino Linotype" w:cs="Minion Pro"/>
          <w:sz w:val="18"/>
          <w:szCs w:val="18"/>
        </w:rPr>
        <w:t>aist circumference-height ratio; BP: blood pressure; FPG: fasting plasma glucose;</w:t>
      </w:r>
      <w:r w:rsidR="00BD20BB" w:rsidRPr="0029209E">
        <w:rPr>
          <w:rFonts w:ascii="Palatino Linotype" w:eastAsiaTheme="minorEastAsia" w:hAnsi="Palatino Linotype" w:cs="Minion Pro"/>
          <w:sz w:val="18"/>
          <w:szCs w:val="18"/>
        </w:rPr>
        <w:t xml:space="preserve"> </w:t>
      </w:r>
      <w:r>
        <w:rPr>
          <w:rFonts w:ascii="Palatino Linotype" w:eastAsiaTheme="minorEastAsia" w:hAnsi="Palatino Linotype" w:cs="Minion Pro"/>
          <w:sz w:val="18"/>
          <w:szCs w:val="18"/>
        </w:rPr>
        <w:t>HDL: high density lipoprotein; LDL: low density lipoprotein;</w:t>
      </w:r>
      <w:r w:rsidR="00277CC5" w:rsidRPr="0029209E">
        <w:rPr>
          <w:rFonts w:ascii="Palatino Linotype" w:eastAsiaTheme="minorEastAsia" w:hAnsi="Palatino Linotype" w:cs="Minion Pro"/>
          <w:sz w:val="18"/>
          <w:szCs w:val="18"/>
        </w:rPr>
        <w:t xml:space="preserve"> </w:t>
      </w:r>
      <w:r>
        <w:rPr>
          <w:rFonts w:ascii="Palatino Linotype" w:eastAsiaTheme="minorEastAsia" w:hAnsi="Palatino Linotype" w:cs="Minion Pro"/>
          <w:sz w:val="18"/>
          <w:szCs w:val="18"/>
        </w:rPr>
        <w:t>AST</w:t>
      </w:r>
      <w:r w:rsidR="0071606C" w:rsidRPr="0029209E">
        <w:rPr>
          <w:rFonts w:ascii="Palatino Linotype" w:eastAsiaTheme="minorEastAsia" w:hAnsi="Palatino Linotype" w:cs="Minion Pro"/>
          <w:sz w:val="18"/>
          <w:szCs w:val="18"/>
        </w:rPr>
        <w:t>: a</w:t>
      </w:r>
      <w:r>
        <w:rPr>
          <w:rFonts w:ascii="Palatino Linotype" w:eastAsiaTheme="minorEastAsia" w:hAnsi="Palatino Linotype" w:cs="Minion Pro"/>
          <w:sz w:val="18"/>
          <w:szCs w:val="18"/>
        </w:rPr>
        <w:t>spartate transaminase;</w:t>
      </w:r>
      <w:r w:rsidR="00A369E2" w:rsidRPr="0029209E">
        <w:rPr>
          <w:rFonts w:ascii="Palatino Linotype" w:eastAsiaTheme="minorEastAsia" w:hAnsi="Palatino Linotype" w:cs="Minion Pro"/>
          <w:sz w:val="18"/>
          <w:szCs w:val="18"/>
        </w:rPr>
        <w:t xml:space="preserve"> </w:t>
      </w:r>
      <w:r>
        <w:rPr>
          <w:rFonts w:ascii="Palatino Linotype" w:eastAsiaTheme="minorEastAsia" w:hAnsi="Palatino Linotype" w:cs="Minion Pro"/>
          <w:sz w:val="18"/>
          <w:szCs w:val="18"/>
        </w:rPr>
        <w:t>ALT</w:t>
      </w:r>
      <w:r w:rsidR="00277CC5" w:rsidRPr="0029209E">
        <w:rPr>
          <w:rFonts w:ascii="Palatino Linotype" w:eastAsiaTheme="minorEastAsia" w:hAnsi="Palatino Linotype" w:cs="Minion Pro"/>
          <w:sz w:val="18"/>
          <w:szCs w:val="18"/>
        </w:rPr>
        <w:t xml:space="preserve">: </w:t>
      </w:r>
      <w:r w:rsidR="0071606C" w:rsidRPr="0029209E">
        <w:rPr>
          <w:rFonts w:ascii="Palatino Linotype" w:eastAsiaTheme="minorEastAsia" w:hAnsi="Palatino Linotype" w:cs="Minion Pro"/>
          <w:sz w:val="18"/>
          <w:szCs w:val="18"/>
        </w:rPr>
        <w:t>a</w:t>
      </w:r>
      <w:r w:rsidR="00277CC5" w:rsidRPr="0029209E">
        <w:rPr>
          <w:rFonts w:ascii="Palatino Linotype" w:eastAsiaTheme="minorEastAsia" w:hAnsi="Palatino Linotype" w:cs="Minion Pro"/>
          <w:sz w:val="18"/>
          <w:szCs w:val="18"/>
        </w:rPr>
        <w:t>lanine transaminase</w:t>
      </w:r>
      <w:r>
        <w:rPr>
          <w:rFonts w:ascii="Palatino Linotype" w:eastAsiaTheme="minorEastAsia" w:hAnsi="Palatino Linotype" w:cs="Minion Pro"/>
          <w:sz w:val="18"/>
          <w:szCs w:val="18"/>
        </w:rPr>
        <w:t>;</w:t>
      </w:r>
      <w:r w:rsidR="0071606C" w:rsidRPr="0029209E">
        <w:rPr>
          <w:rFonts w:ascii="Palatino Linotype" w:eastAsiaTheme="minorEastAsia" w:hAnsi="Palatino Linotype" w:cs="Minion Pro"/>
          <w:sz w:val="18"/>
          <w:szCs w:val="18"/>
        </w:rPr>
        <w:t xml:space="preserve"> G</w:t>
      </w:r>
      <w:r>
        <w:rPr>
          <w:rFonts w:ascii="Palatino Linotype" w:eastAsiaTheme="minorEastAsia" w:hAnsi="Palatino Linotype" w:cs="Minion Pro"/>
          <w:sz w:val="18"/>
          <w:szCs w:val="18"/>
        </w:rPr>
        <w:t>GTP: gamma glutamyl transpeptidase;</w:t>
      </w:r>
      <w:r w:rsidR="00277CC5" w:rsidRPr="0029209E">
        <w:rPr>
          <w:rFonts w:ascii="Palatino Linotype" w:eastAsiaTheme="minorEastAsia" w:hAnsi="Palatino Linotype" w:cs="Minion Pro"/>
          <w:sz w:val="18"/>
          <w:szCs w:val="18"/>
        </w:rPr>
        <w:t xml:space="preserve"> </w:t>
      </w:r>
      <w:r w:rsidR="00A369E2" w:rsidRPr="0029209E">
        <w:rPr>
          <w:rFonts w:ascii="Palatino Linotype" w:eastAsiaTheme="minorEastAsia" w:hAnsi="Palatino Linotype" w:cs="Minion Pro"/>
          <w:sz w:val="18"/>
          <w:szCs w:val="18"/>
        </w:rPr>
        <w:t>MS: metabolic syndrome.</w:t>
      </w:r>
      <w:r>
        <w:rPr>
          <w:rFonts w:ascii="Palatino Linotype" w:eastAsiaTheme="minorEastAsia" w:hAnsi="Palatino Linotype" w:cs="Minion Pro"/>
          <w:sz w:val="18"/>
          <w:szCs w:val="18"/>
        </w:rPr>
        <w:t xml:space="preserve"> </w:t>
      </w:r>
      <w:r w:rsidR="00CB5BCC" w:rsidRPr="00914F5A">
        <w:rPr>
          <w:rFonts w:ascii="Palatino Linotype" w:eastAsiaTheme="minorEastAsia" w:hAnsi="Palatino Linotype" w:cs="Minion Pro"/>
          <w:sz w:val="18"/>
          <w:szCs w:val="18"/>
        </w:rPr>
        <w:t>Data expression as estimated mean ± standard error or estimated percent (standard error), as appropriate</w:t>
      </w:r>
      <w:r w:rsidR="00CB5BCC" w:rsidRPr="0029209E">
        <w:rPr>
          <w:rFonts w:ascii="Palatino Linotype" w:eastAsiaTheme="minorEastAsia" w:hAnsi="Palatino Linotype" w:cs="Minion Pro"/>
          <w:sz w:val="18"/>
          <w:szCs w:val="18"/>
        </w:rPr>
        <w:t>.</w:t>
      </w:r>
      <w:r w:rsidR="00CB5BCC" w:rsidRPr="0029209E">
        <w:rPr>
          <w:rFonts w:ascii="Palatino Linotype" w:eastAsiaTheme="minorEastAsia" w:hAnsi="Palatino Linotype" w:cs="Minion Pro"/>
          <w:color w:val="FF0000"/>
          <w:sz w:val="18"/>
          <w:szCs w:val="18"/>
        </w:rPr>
        <w:t xml:space="preserve"> </w:t>
      </w:r>
      <w:r>
        <w:rPr>
          <w:rFonts w:ascii="Palatino Linotype" w:eastAsiaTheme="minorEastAsia" w:hAnsi="Palatino Linotype" w:cs="Minion Pro"/>
          <w:color w:val="000000"/>
          <w:sz w:val="18"/>
          <w:szCs w:val="18"/>
        </w:rPr>
        <w:t>*</w:t>
      </w:r>
      <w:r w:rsidR="00CB5BCC" w:rsidRPr="0029209E">
        <w:rPr>
          <w:rFonts w:ascii="Palatino Linotype" w:eastAsiaTheme="minorEastAsia" w:hAnsi="Palatino Linotype" w:cs="Minion Pro"/>
          <w:color w:val="000000"/>
          <w:sz w:val="18"/>
          <w:szCs w:val="18"/>
        </w:rPr>
        <w:t xml:space="preserve"> </w:t>
      </w:r>
      <w:r w:rsidR="00CB5BCC" w:rsidRPr="0029209E">
        <w:rPr>
          <w:rFonts w:ascii="Palatino Linotype" w:eastAsiaTheme="minorEastAsia" w:hAnsi="Palatino Linotype" w:cs="Minion Pro"/>
          <w:i/>
          <w:color w:val="000000"/>
          <w:sz w:val="18"/>
          <w:szCs w:val="18"/>
        </w:rPr>
        <w:t>p</w:t>
      </w:r>
      <w:r>
        <w:rPr>
          <w:rFonts w:ascii="Palatino Linotype" w:eastAsiaTheme="minorEastAsia" w:hAnsi="Palatino Linotype" w:cs="Minion Pro"/>
          <w:color w:val="000000"/>
          <w:sz w:val="18"/>
          <w:szCs w:val="18"/>
        </w:rPr>
        <w:t xml:space="preserve"> &lt; 0.05; **</w:t>
      </w:r>
      <w:r w:rsidR="00CB5BCC" w:rsidRPr="0029209E">
        <w:rPr>
          <w:rFonts w:ascii="Palatino Linotype" w:eastAsiaTheme="minorEastAsia" w:hAnsi="Palatino Linotype" w:cs="Minion Pro"/>
          <w:color w:val="000000"/>
          <w:sz w:val="18"/>
          <w:szCs w:val="18"/>
        </w:rPr>
        <w:t xml:space="preserve"> </w:t>
      </w:r>
      <w:r w:rsidR="00CB5BCC" w:rsidRPr="0029209E">
        <w:rPr>
          <w:rFonts w:ascii="Palatino Linotype" w:eastAsiaTheme="minorEastAsia" w:hAnsi="Palatino Linotype" w:cs="Minion Pro"/>
          <w:i/>
          <w:color w:val="000000"/>
          <w:sz w:val="18"/>
          <w:szCs w:val="18"/>
        </w:rPr>
        <w:t>p</w:t>
      </w:r>
      <w:r w:rsidR="00CB5BCC" w:rsidRPr="0029209E">
        <w:rPr>
          <w:rFonts w:ascii="Palatino Linotype" w:eastAsiaTheme="minorEastAsia" w:hAnsi="Palatino Linotype" w:cs="Minion Pro"/>
          <w:color w:val="000000"/>
          <w:sz w:val="18"/>
          <w:szCs w:val="18"/>
        </w:rPr>
        <w:t xml:space="preserve"> &lt; 0.01</w:t>
      </w:r>
      <w:r>
        <w:rPr>
          <w:rFonts w:ascii="Palatino Linotype" w:eastAsiaTheme="minorEastAsia" w:hAnsi="Palatino Linotype" w:cs="Batang"/>
          <w:b/>
          <w:strike/>
          <w:sz w:val="18"/>
          <w:szCs w:val="18"/>
        </w:rPr>
        <w:t xml:space="preserve"> </w:t>
      </w:r>
      <w:r w:rsidR="00CB5BCC" w:rsidRPr="0029209E">
        <w:rPr>
          <w:rFonts w:ascii="Palatino Linotype" w:eastAsiaTheme="minorEastAsia" w:hAnsi="Palatino Linotype" w:cs="Minion Pro"/>
          <w:sz w:val="18"/>
          <w:szCs w:val="18"/>
        </w:rPr>
        <w:t>(</w:t>
      </w:r>
      <w:r w:rsidR="00CB5BCC" w:rsidRPr="0029209E">
        <w:rPr>
          <w:rFonts w:ascii="Palatino Linotype" w:eastAsiaTheme="minorEastAsia" w:hAnsi="Palatino Linotype" w:cs="Minion Pro"/>
          <w:i/>
          <w:sz w:val="18"/>
          <w:szCs w:val="18"/>
        </w:rPr>
        <w:t>p</w:t>
      </w:r>
      <w:r w:rsidR="00CB5BCC" w:rsidRPr="0029209E">
        <w:rPr>
          <w:rFonts w:ascii="Palatino Linotype" w:eastAsiaTheme="minorEastAsia" w:hAnsi="Palatino Linotype" w:cs="Minion Pro"/>
          <w:sz w:val="18"/>
          <w:szCs w:val="18"/>
        </w:rPr>
        <w:t>-value were analyz</w:t>
      </w:r>
      <w:r>
        <w:rPr>
          <w:rFonts w:ascii="Palatino Linotype" w:eastAsiaTheme="minorEastAsia" w:hAnsi="Palatino Linotype" w:cs="Minion Pro"/>
          <w:sz w:val="18"/>
          <w:szCs w:val="18"/>
        </w:rPr>
        <w:t>ed by chi-square test or t-test</w:t>
      </w:r>
      <w:r w:rsidR="00CB5BCC" w:rsidRPr="0029209E">
        <w:rPr>
          <w:rFonts w:ascii="Palatino Linotype" w:eastAsiaTheme="minorEastAsia" w:hAnsi="Palatino Linotype" w:cs="Minion Pro"/>
          <w:sz w:val="18"/>
          <w:szCs w:val="18"/>
        </w:rPr>
        <w:t>)</w:t>
      </w:r>
      <w:r>
        <w:rPr>
          <w:rFonts w:ascii="Palatino Linotype" w:eastAsiaTheme="minorEastAsia" w:hAnsi="Palatino Linotype" w:cs="Minion Pro"/>
          <w:sz w:val="18"/>
          <w:szCs w:val="18"/>
        </w:rPr>
        <w:t xml:space="preserve">. </w:t>
      </w:r>
      <w:bookmarkStart w:id="0" w:name="_GoBack"/>
      <w:bookmarkEnd w:id="0"/>
      <w:r w:rsidR="006E4A06" w:rsidRPr="0029209E">
        <w:rPr>
          <w:rFonts w:ascii="Palatino Linotype" w:eastAsiaTheme="minorEastAsia" w:hAnsi="Palatino Linotype" w:cs="Minion Pro"/>
          <w:color w:val="000000"/>
          <w:sz w:val="18"/>
          <w:szCs w:val="18"/>
        </w:rPr>
        <w:t xml:space="preserve">The diagnostic value of WHtR with suggested cut-offs in the evaluation of </w:t>
      </w:r>
      <w:r w:rsidR="00882974" w:rsidRPr="0029209E">
        <w:rPr>
          <w:rFonts w:ascii="Palatino Linotype" w:eastAsiaTheme="minorEastAsia" w:hAnsi="Palatino Linotype" w:cs="Minion Pro"/>
          <w:color w:val="000000"/>
          <w:sz w:val="18"/>
          <w:szCs w:val="18"/>
        </w:rPr>
        <w:t xml:space="preserve">metabolic </w:t>
      </w:r>
      <w:r w:rsidR="006E4A06" w:rsidRPr="0029209E">
        <w:rPr>
          <w:rFonts w:ascii="Palatino Linotype" w:eastAsiaTheme="minorEastAsia" w:hAnsi="Palatino Linotype" w:cs="Minion Pro"/>
          <w:color w:val="000000"/>
          <w:sz w:val="18"/>
          <w:szCs w:val="18"/>
        </w:rPr>
        <w:t>syndrome in children and adolescents in a cross-sectional study.</w:t>
      </w:r>
    </w:p>
    <w:p w14:paraId="48955E5A" w14:textId="77777777" w:rsidR="006E4A06" w:rsidRPr="001F76DF" w:rsidRDefault="006E4A06">
      <w:pPr>
        <w:spacing w:after="160" w:line="259" w:lineRule="auto"/>
        <w:jc w:val="both"/>
        <w:rPr>
          <w:rFonts w:asciiTheme="minorEastAsia" w:eastAsiaTheme="minorEastAsia" w:hAnsiTheme="minorEastAsia" w:cs="Minion Pro"/>
          <w:color w:val="000000"/>
          <w:sz w:val="20"/>
          <w:szCs w:val="20"/>
        </w:rPr>
      </w:pPr>
    </w:p>
    <w:sectPr w:rsidR="006E4A06" w:rsidRPr="001F76DF" w:rsidSect="00DB21E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96B58FD" w14:textId="77777777" w:rsidR="001A77A8" w:rsidRDefault="001A77A8" w:rsidP="00FD5AC3">
      <w:r>
        <w:separator/>
      </w:r>
    </w:p>
  </w:endnote>
  <w:endnote w:type="continuationSeparator" w:id="0">
    <w:p w14:paraId="343F55BD" w14:textId="77777777" w:rsidR="001A77A8" w:rsidRDefault="001A77A8" w:rsidP="00FD5A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Malgun Gothic"/>
    <w:panose1 w:val="020B0600000101010101"/>
    <w:charset w:val="81"/>
    <w:family w:val="auto"/>
    <w:pitch w:val="variable"/>
    <w:sig w:usb0="B00002AF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inion Pro">
    <w:altName w:val="Times New Roman"/>
    <w:charset w:val="00"/>
    <w:family w:val="auto"/>
    <w:pitch w:val="variable"/>
    <w:sig w:usb0="60000287" w:usb1="00000001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Batang">
    <w:altName w:val="바탕"/>
    <w:panose1 w:val="02030600000101010101"/>
    <w:charset w:val="81"/>
    <w:family w:val="auto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8394A12" w14:textId="77777777" w:rsidR="001A77A8" w:rsidRDefault="001A77A8" w:rsidP="00FD5AC3">
      <w:r>
        <w:separator/>
      </w:r>
    </w:p>
  </w:footnote>
  <w:footnote w:type="continuationSeparator" w:id="0">
    <w:p w14:paraId="77AA33F0" w14:textId="77777777" w:rsidR="001A77A8" w:rsidRDefault="001A77A8" w:rsidP="00FD5AC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4CD3770"/>
    <w:multiLevelType w:val="hybridMultilevel"/>
    <w:tmpl w:val="E8A0BF78"/>
    <w:lvl w:ilvl="0" w:tplc="A0DC90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C10DBC2">
      <w:start w:val="1298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Gulim" w:hAnsi="Gulim" w:hint="default"/>
      </w:rPr>
    </w:lvl>
    <w:lvl w:ilvl="2" w:tplc="F5348F34">
      <w:start w:val="5"/>
      <w:numFmt w:val="bullet"/>
      <w:lvlText w:val=""/>
      <w:lvlJc w:val="left"/>
      <w:pPr>
        <w:ind w:left="2160" w:hanging="360"/>
      </w:pPr>
      <w:rPr>
        <w:rFonts w:ascii="Wingdings" w:eastAsiaTheme="minorEastAsia" w:hAnsi="Wingdings" w:cs="Minion Pro" w:hint="default"/>
      </w:rPr>
    </w:lvl>
    <w:lvl w:ilvl="3" w:tplc="CAA48D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064917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F3245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F94E0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6BCAE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BF601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57772B93"/>
    <w:multiLevelType w:val="hybridMultilevel"/>
    <w:tmpl w:val="A0489526"/>
    <w:lvl w:ilvl="0" w:tplc="41BEA1D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Gulim" w:hAnsi="Gulim" w:hint="default"/>
      </w:rPr>
    </w:lvl>
    <w:lvl w:ilvl="1" w:tplc="2A0429E6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Gulim" w:hAnsi="Gulim" w:hint="default"/>
      </w:rPr>
    </w:lvl>
    <w:lvl w:ilvl="2" w:tplc="B352EAB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Gulim" w:hAnsi="Gulim" w:hint="default"/>
      </w:rPr>
    </w:lvl>
    <w:lvl w:ilvl="3" w:tplc="E9227C2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Gulim" w:hAnsi="Gulim" w:hint="default"/>
      </w:rPr>
    </w:lvl>
    <w:lvl w:ilvl="4" w:tplc="C42AFE0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Gulim" w:hAnsi="Gulim" w:hint="default"/>
      </w:rPr>
    </w:lvl>
    <w:lvl w:ilvl="5" w:tplc="184C984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Gulim" w:hAnsi="Gulim" w:hint="default"/>
      </w:rPr>
    </w:lvl>
    <w:lvl w:ilvl="6" w:tplc="C172BE6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Gulim" w:hAnsi="Gulim" w:hint="default"/>
      </w:rPr>
    </w:lvl>
    <w:lvl w:ilvl="7" w:tplc="B770E1D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Gulim" w:hAnsi="Gulim" w:hint="default"/>
      </w:rPr>
    </w:lvl>
    <w:lvl w:ilvl="8" w:tplc="7624A03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Gulim" w:hAnsi="Gulim" w:hint="default"/>
      </w:rPr>
    </w:lvl>
  </w:abstractNum>
  <w:abstractNum w:abstractNumId="2" w15:restartNumberingAfterBreak="0">
    <w:nsid w:val="61D02C1C"/>
    <w:multiLevelType w:val="hybridMultilevel"/>
    <w:tmpl w:val="36720DBC"/>
    <w:lvl w:ilvl="0" w:tplc="1BC22CDA">
      <w:start w:val="2"/>
      <w:numFmt w:val="bullet"/>
      <w:lvlText w:val=""/>
      <w:lvlJc w:val="left"/>
      <w:pPr>
        <w:ind w:left="435" w:hanging="360"/>
      </w:pPr>
      <w:rPr>
        <w:rFonts w:ascii="Wingdings" w:eastAsia="Minion Pro" w:hAnsi="Wingdings" w:cs="Minion Pro" w:hint="default"/>
      </w:rPr>
    </w:lvl>
    <w:lvl w:ilvl="1" w:tplc="04090003" w:tentative="1">
      <w:start w:val="1"/>
      <w:numFmt w:val="bullet"/>
      <w:lvlText w:val=""/>
      <w:lvlJc w:val="left"/>
      <w:pPr>
        <w:ind w:left="87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7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7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7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7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7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7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75" w:hanging="40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5C01"/>
    <w:rsid w:val="00010C74"/>
    <w:rsid w:val="0001743B"/>
    <w:rsid w:val="000233A8"/>
    <w:rsid w:val="000331FA"/>
    <w:rsid w:val="000A062F"/>
    <w:rsid w:val="000B59A4"/>
    <w:rsid w:val="000C21AE"/>
    <w:rsid w:val="000E1F75"/>
    <w:rsid w:val="000E7E0C"/>
    <w:rsid w:val="00117EC3"/>
    <w:rsid w:val="001513CB"/>
    <w:rsid w:val="00161ED6"/>
    <w:rsid w:val="0016517B"/>
    <w:rsid w:val="00171945"/>
    <w:rsid w:val="001A77A8"/>
    <w:rsid w:val="001C3420"/>
    <w:rsid w:val="001D0283"/>
    <w:rsid w:val="001F76DF"/>
    <w:rsid w:val="00204399"/>
    <w:rsid w:val="0022076F"/>
    <w:rsid w:val="0022358E"/>
    <w:rsid w:val="00243C04"/>
    <w:rsid w:val="002504A2"/>
    <w:rsid w:val="00264C4A"/>
    <w:rsid w:val="00277CC5"/>
    <w:rsid w:val="002857AB"/>
    <w:rsid w:val="0029209E"/>
    <w:rsid w:val="002A2DED"/>
    <w:rsid w:val="002C13C3"/>
    <w:rsid w:val="002D3BBB"/>
    <w:rsid w:val="002E4BAD"/>
    <w:rsid w:val="00300682"/>
    <w:rsid w:val="00314434"/>
    <w:rsid w:val="0033742E"/>
    <w:rsid w:val="00352C09"/>
    <w:rsid w:val="0036190B"/>
    <w:rsid w:val="00384CC3"/>
    <w:rsid w:val="003A5CF6"/>
    <w:rsid w:val="003E5325"/>
    <w:rsid w:val="00413C28"/>
    <w:rsid w:val="00435C01"/>
    <w:rsid w:val="00483324"/>
    <w:rsid w:val="004B02D1"/>
    <w:rsid w:val="004B2F80"/>
    <w:rsid w:val="004E315B"/>
    <w:rsid w:val="004F2131"/>
    <w:rsid w:val="00505885"/>
    <w:rsid w:val="00552A80"/>
    <w:rsid w:val="00577199"/>
    <w:rsid w:val="005A0DB0"/>
    <w:rsid w:val="005A74B6"/>
    <w:rsid w:val="005B35D0"/>
    <w:rsid w:val="005B677A"/>
    <w:rsid w:val="005D5A67"/>
    <w:rsid w:val="005F2DF0"/>
    <w:rsid w:val="00611E8C"/>
    <w:rsid w:val="006252FC"/>
    <w:rsid w:val="006618AC"/>
    <w:rsid w:val="00671549"/>
    <w:rsid w:val="00676975"/>
    <w:rsid w:val="006877DA"/>
    <w:rsid w:val="006B7BA8"/>
    <w:rsid w:val="006E4A06"/>
    <w:rsid w:val="006F2FBB"/>
    <w:rsid w:val="007005DF"/>
    <w:rsid w:val="007112C7"/>
    <w:rsid w:val="0071606C"/>
    <w:rsid w:val="00735136"/>
    <w:rsid w:val="00786423"/>
    <w:rsid w:val="00792D59"/>
    <w:rsid w:val="007A2F12"/>
    <w:rsid w:val="00813845"/>
    <w:rsid w:val="00833915"/>
    <w:rsid w:val="00861D9C"/>
    <w:rsid w:val="00872F49"/>
    <w:rsid w:val="00881359"/>
    <w:rsid w:val="0088219B"/>
    <w:rsid w:val="00882974"/>
    <w:rsid w:val="00882F1B"/>
    <w:rsid w:val="008B54AF"/>
    <w:rsid w:val="008D58EB"/>
    <w:rsid w:val="008E5F11"/>
    <w:rsid w:val="00900E37"/>
    <w:rsid w:val="009051AD"/>
    <w:rsid w:val="00911D1B"/>
    <w:rsid w:val="00914F5A"/>
    <w:rsid w:val="00922CDF"/>
    <w:rsid w:val="00993868"/>
    <w:rsid w:val="009A1D69"/>
    <w:rsid w:val="009A491C"/>
    <w:rsid w:val="009E3DEC"/>
    <w:rsid w:val="009E71E6"/>
    <w:rsid w:val="00A010B8"/>
    <w:rsid w:val="00A01AD3"/>
    <w:rsid w:val="00A16FAD"/>
    <w:rsid w:val="00A206F3"/>
    <w:rsid w:val="00A369E2"/>
    <w:rsid w:val="00A41FE7"/>
    <w:rsid w:val="00A520A7"/>
    <w:rsid w:val="00A708F4"/>
    <w:rsid w:val="00A7704E"/>
    <w:rsid w:val="00A836F5"/>
    <w:rsid w:val="00A84E7B"/>
    <w:rsid w:val="00A869DD"/>
    <w:rsid w:val="00A907F4"/>
    <w:rsid w:val="00AB6894"/>
    <w:rsid w:val="00AD2833"/>
    <w:rsid w:val="00AD69A2"/>
    <w:rsid w:val="00AE6D4A"/>
    <w:rsid w:val="00B0038C"/>
    <w:rsid w:val="00B17201"/>
    <w:rsid w:val="00B17FDD"/>
    <w:rsid w:val="00B34510"/>
    <w:rsid w:val="00B4601B"/>
    <w:rsid w:val="00B5299B"/>
    <w:rsid w:val="00B55D1A"/>
    <w:rsid w:val="00B955A2"/>
    <w:rsid w:val="00BA67C4"/>
    <w:rsid w:val="00BC1322"/>
    <w:rsid w:val="00BD20BB"/>
    <w:rsid w:val="00BD604F"/>
    <w:rsid w:val="00C54B79"/>
    <w:rsid w:val="00C5590F"/>
    <w:rsid w:val="00C83162"/>
    <w:rsid w:val="00CA77DA"/>
    <w:rsid w:val="00CB484A"/>
    <w:rsid w:val="00CB4F58"/>
    <w:rsid w:val="00CB5BCC"/>
    <w:rsid w:val="00CC17CC"/>
    <w:rsid w:val="00D0492E"/>
    <w:rsid w:val="00D27701"/>
    <w:rsid w:val="00D3225D"/>
    <w:rsid w:val="00D41AB8"/>
    <w:rsid w:val="00D5001F"/>
    <w:rsid w:val="00D62414"/>
    <w:rsid w:val="00D82C16"/>
    <w:rsid w:val="00DA33E7"/>
    <w:rsid w:val="00DB21EE"/>
    <w:rsid w:val="00DD30AF"/>
    <w:rsid w:val="00DE0212"/>
    <w:rsid w:val="00DF11AB"/>
    <w:rsid w:val="00DF3672"/>
    <w:rsid w:val="00E255B7"/>
    <w:rsid w:val="00E27543"/>
    <w:rsid w:val="00E44F35"/>
    <w:rsid w:val="00E60D8A"/>
    <w:rsid w:val="00EA1100"/>
    <w:rsid w:val="00EB0776"/>
    <w:rsid w:val="00F33885"/>
    <w:rsid w:val="00F402DC"/>
    <w:rsid w:val="00F60846"/>
    <w:rsid w:val="00F73278"/>
    <w:rsid w:val="00F77CC6"/>
    <w:rsid w:val="00F801C5"/>
    <w:rsid w:val="00F80CD0"/>
    <w:rsid w:val="00F81B3A"/>
    <w:rsid w:val="00FD5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773783"/>
  <w15:docId w15:val="{1A8C4832-6C41-4091-8966-C4B2E390CA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35C01"/>
    <w:pPr>
      <w:spacing w:after="0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5C01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D5AC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D5AC3"/>
    <w:rPr>
      <w:rFonts w:ascii="Gulim" w:eastAsia="Gulim" w:hAnsi="Gulim" w:cs="Gulim"/>
      <w:kern w:val="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D5AC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D5AC3"/>
    <w:rPr>
      <w:rFonts w:ascii="Gulim" w:eastAsia="Gulim" w:hAnsi="Gulim" w:cs="Gulim"/>
      <w:kern w:val="0"/>
      <w:sz w:val="24"/>
      <w:szCs w:val="24"/>
    </w:rPr>
  </w:style>
  <w:style w:type="character" w:customStyle="1" w:styleId="A5">
    <w:name w:val="A5"/>
    <w:uiPriority w:val="99"/>
    <w:rsid w:val="00AB6894"/>
    <w:rPr>
      <w:rFonts w:ascii="Minion Pro" w:eastAsia="Minion Pro" w:cs="Minion Pro"/>
      <w:color w:val="000000"/>
      <w:sz w:val="11"/>
      <w:szCs w:val="11"/>
    </w:rPr>
  </w:style>
  <w:style w:type="paragraph" w:styleId="ListParagraph">
    <w:name w:val="List Paragraph"/>
    <w:basedOn w:val="Normal"/>
    <w:uiPriority w:val="34"/>
    <w:qFormat/>
    <w:rsid w:val="00AB6894"/>
    <w:pPr>
      <w:ind w:leftChars="400" w:left="800"/>
    </w:pPr>
  </w:style>
  <w:style w:type="character" w:styleId="CommentReference">
    <w:name w:val="annotation reference"/>
    <w:basedOn w:val="DefaultParagraphFont"/>
    <w:uiPriority w:val="99"/>
    <w:semiHidden/>
    <w:unhideWhenUsed/>
    <w:rsid w:val="00A869D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69D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69DD"/>
    <w:rPr>
      <w:rFonts w:ascii="Gulim" w:eastAsia="Gulim" w:hAnsi="Gulim" w:cs="Gulim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9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9DD"/>
    <w:rPr>
      <w:rFonts w:ascii="Gulim" w:eastAsia="Gulim" w:hAnsi="Gulim" w:cs="Gulim"/>
      <w:b/>
      <w:bCs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69DD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69DD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4F2131"/>
    <w:pPr>
      <w:spacing w:before="100" w:beforeAutospacing="1" w:after="100" w:afterAutospacing="1"/>
    </w:pPr>
  </w:style>
  <w:style w:type="paragraph" w:customStyle="1" w:styleId="MDPI13authornames">
    <w:name w:val="MDPI_1.3_authornames"/>
    <w:basedOn w:val="Normal"/>
    <w:next w:val="Normal"/>
    <w:qFormat/>
    <w:rsid w:val="002A2DED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2A2DED"/>
    <w:pPr>
      <w:adjustRightInd w:val="0"/>
      <w:snapToGrid w:val="0"/>
      <w:spacing w:before="12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7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53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5</Words>
  <Characters>2139</Characters>
  <Application>Microsoft Office Word</Application>
  <DocSecurity>0</DocSecurity>
  <Lines>17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hyun kim</dc:creator>
  <cp:lastModifiedBy>Lucia</cp:lastModifiedBy>
  <cp:revision>2</cp:revision>
  <cp:lastPrinted>2016-11-01T04:00:00Z</cp:lastPrinted>
  <dcterms:created xsi:type="dcterms:W3CDTF">2017-03-03T11:19:00Z</dcterms:created>
  <dcterms:modified xsi:type="dcterms:W3CDTF">2017-03-03T11:19:00Z</dcterms:modified>
</cp:coreProperties>
</file>